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B3609C" w14:textId="77777777" w:rsidR="00812311" w:rsidRDefault="00E7038D" w:rsidP="00F33427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  <w:bookmarkStart w:id="0" w:name="_GoBack"/>
      <w:bookmarkEnd w:id="0"/>
      <w:r>
        <w:rPr>
          <w:rFonts w:ascii="Cambria" w:hAnsi="Cambria"/>
          <w:bCs/>
          <w:sz w:val="32"/>
          <w:szCs w:val="32"/>
        </w:rPr>
        <w:t>RIAT</w:t>
      </w:r>
      <w:r w:rsidR="008409FB">
        <w:rPr>
          <w:rFonts w:ascii="Cambria" w:hAnsi="Cambria"/>
          <w:bCs/>
          <w:sz w:val="32"/>
          <w:szCs w:val="32"/>
        </w:rPr>
        <w:t xml:space="preserve"> </w:t>
      </w:r>
      <w:r w:rsidR="00812311">
        <w:rPr>
          <w:rFonts w:ascii="Cambria" w:hAnsi="Cambria"/>
          <w:bCs/>
          <w:sz w:val="32"/>
          <w:szCs w:val="32"/>
        </w:rPr>
        <w:t xml:space="preserve">Audit </w:t>
      </w:r>
      <w:r w:rsidR="006916FA">
        <w:rPr>
          <w:rFonts w:ascii="Cambria" w:hAnsi="Cambria"/>
          <w:bCs/>
          <w:sz w:val="32"/>
          <w:szCs w:val="32"/>
        </w:rPr>
        <w:t>Record (RIATAR)</w:t>
      </w:r>
    </w:p>
    <w:p w14:paraId="338E0083" w14:textId="77777777" w:rsidR="00AE2AE9" w:rsidRPr="008409FB" w:rsidRDefault="008409FB" w:rsidP="00F33427">
      <w:pPr>
        <w:pStyle w:val="TableHeader"/>
        <w:ind w:left="720"/>
        <w:jc w:val="center"/>
        <w:rPr>
          <w:rFonts w:ascii="Cambria" w:hAnsi="Cambria"/>
          <w:bCs/>
          <w:i/>
        </w:rPr>
      </w:pPr>
      <w:r>
        <w:rPr>
          <w:rFonts w:ascii="Cambria" w:hAnsi="Cambria"/>
          <w:bCs/>
          <w:i/>
          <w:sz w:val="32"/>
          <w:szCs w:val="32"/>
        </w:rPr>
        <w:t xml:space="preserve"> A </w:t>
      </w:r>
      <w:r w:rsidR="006916FA">
        <w:rPr>
          <w:rFonts w:ascii="Cambria" w:hAnsi="Cambria"/>
          <w:bCs/>
          <w:i/>
          <w:sz w:val="32"/>
          <w:szCs w:val="32"/>
        </w:rPr>
        <w:t>tool</w:t>
      </w:r>
      <w:r w:rsidR="006916FA" w:rsidRPr="008409FB">
        <w:rPr>
          <w:rFonts w:ascii="Cambria" w:hAnsi="Cambria"/>
          <w:bCs/>
          <w:i/>
          <w:sz w:val="32"/>
          <w:szCs w:val="32"/>
        </w:rPr>
        <w:t xml:space="preserve"> </w:t>
      </w:r>
      <w:r>
        <w:rPr>
          <w:rFonts w:ascii="Cambria" w:hAnsi="Cambria"/>
          <w:bCs/>
          <w:i/>
          <w:sz w:val="32"/>
          <w:szCs w:val="32"/>
        </w:rPr>
        <w:t>for</w:t>
      </w:r>
      <w:r w:rsidRPr="008409FB">
        <w:rPr>
          <w:rFonts w:ascii="Cambria" w:hAnsi="Cambria"/>
          <w:bCs/>
          <w:i/>
          <w:sz w:val="32"/>
          <w:szCs w:val="32"/>
        </w:rPr>
        <w:t xml:space="preserve"> </w:t>
      </w:r>
      <w:r>
        <w:rPr>
          <w:rFonts w:ascii="Cambria" w:hAnsi="Cambria"/>
          <w:bCs/>
          <w:i/>
          <w:sz w:val="32"/>
          <w:szCs w:val="32"/>
        </w:rPr>
        <w:t>documenting</w:t>
      </w:r>
      <w:r w:rsidRPr="008409FB">
        <w:rPr>
          <w:rFonts w:ascii="Cambria" w:hAnsi="Cambria"/>
          <w:bCs/>
          <w:i/>
          <w:sz w:val="32"/>
          <w:szCs w:val="32"/>
        </w:rPr>
        <w:t xml:space="preserve"> the transformation from regulatory documents to journal publication, b</w:t>
      </w:r>
      <w:r w:rsidR="00812311" w:rsidRPr="008409FB">
        <w:rPr>
          <w:rFonts w:ascii="Cambria" w:hAnsi="Cambria"/>
          <w:bCs/>
          <w:i/>
          <w:sz w:val="32"/>
          <w:szCs w:val="32"/>
        </w:rPr>
        <w:t xml:space="preserve">ased on the </w:t>
      </w:r>
      <w:r w:rsidR="00AE2AE9" w:rsidRPr="008409FB">
        <w:rPr>
          <w:rFonts w:ascii="Cambria" w:hAnsi="Cambria"/>
          <w:bCs/>
          <w:i/>
          <w:sz w:val="32"/>
          <w:szCs w:val="32"/>
        </w:rPr>
        <w:t>CONSORT 2010 checklist of information to include when reporting a randomised trial</w:t>
      </w:r>
      <w:r w:rsidR="00AE2AE9" w:rsidRPr="008409FB">
        <w:rPr>
          <w:rFonts w:ascii="Cambria" w:hAnsi="Cambria"/>
          <w:bCs/>
          <w:i/>
        </w:rPr>
        <w:t>*</w:t>
      </w:r>
    </w:p>
    <w:p w14:paraId="69B67223" w14:textId="77777777"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559" w:type="dxa"/>
        <w:tblLayout w:type="fixed"/>
        <w:tblLook w:val="0000" w:firstRow="0" w:lastRow="0" w:firstColumn="0" w:lastColumn="0" w:noHBand="0" w:noVBand="0"/>
      </w:tblPr>
      <w:tblGrid>
        <w:gridCol w:w="1951"/>
        <w:gridCol w:w="851"/>
        <w:gridCol w:w="4252"/>
        <w:gridCol w:w="1559"/>
        <w:gridCol w:w="3544"/>
        <w:gridCol w:w="1276"/>
        <w:gridCol w:w="2126"/>
      </w:tblGrid>
      <w:tr w:rsidR="00F2189C" w:rsidRPr="00AE2AE9" w14:paraId="5034C59E" w14:textId="77777777" w:rsidTr="008E76EA">
        <w:trPr>
          <w:tblHeader/>
        </w:trPr>
        <w:tc>
          <w:tcPr>
            <w:tcW w:w="19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17458CAC" w14:textId="77777777" w:rsidR="00F2189C" w:rsidRPr="00AE2AE9" w:rsidRDefault="00F2189C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623261CC" w14:textId="77777777" w:rsidR="00F2189C" w:rsidRPr="00AE2AE9" w:rsidRDefault="00F2189C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Item No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41DEBB9B" w14:textId="77777777" w:rsidR="00F2189C" w:rsidRPr="00AE2AE9" w:rsidRDefault="00F2189C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Checklist item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18D003C0" w14:textId="77777777" w:rsidR="00F2189C" w:rsidRPr="00AE2AE9" w:rsidRDefault="00F2189C" w:rsidP="00E7038D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Reported on page No</w:t>
            </w:r>
            <w:r w:rsidR="008409FB">
              <w:rPr>
                <w:rFonts w:ascii="Arial" w:hAnsi="Arial" w:cs="Arial"/>
              </w:rPr>
              <w:t xml:space="preserve"> of </w:t>
            </w:r>
            <w:r w:rsidR="00E7038D">
              <w:rPr>
                <w:rFonts w:ascii="Arial" w:hAnsi="Arial" w:cs="Arial"/>
              </w:rPr>
              <w:t>RIAT</w:t>
            </w:r>
            <w:r w:rsidR="008409FB">
              <w:rPr>
                <w:rFonts w:ascii="Arial" w:hAnsi="Arial" w:cs="Arial"/>
              </w:rPr>
              <w:t xml:space="preserve"> manuscript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</w:tcPr>
          <w:p w14:paraId="7F2C9970" w14:textId="77777777" w:rsidR="00F2189C" w:rsidRPr="00AE2AE9" w:rsidRDefault="00F2189C" w:rsidP="008409FB">
            <w:pPr>
              <w:pStyle w:val="TableHeader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urce section</w:t>
            </w:r>
            <w:r w:rsidR="008409FB">
              <w:rPr>
                <w:rFonts w:ascii="Arial" w:hAnsi="Arial" w:cs="Arial"/>
              </w:rPr>
              <w:t>(s)</w:t>
            </w:r>
            <w:r>
              <w:rPr>
                <w:rFonts w:ascii="Arial" w:hAnsi="Arial" w:cs="Arial"/>
              </w:rPr>
              <w:t xml:space="preserve"> of the </w:t>
            </w:r>
            <w:r w:rsidR="008409FB">
              <w:rPr>
                <w:rFonts w:ascii="Arial" w:hAnsi="Arial" w:cs="Arial"/>
              </w:rPr>
              <w:t>Cli</w:t>
            </w:r>
            <w:r w:rsidR="008E76EA">
              <w:rPr>
                <w:rFonts w:ascii="Arial" w:hAnsi="Arial" w:cs="Arial"/>
              </w:rPr>
              <w:t>nical Study Report (CSR): page N</w:t>
            </w:r>
            <w:r w:rsidR="008409FB">
              <w:rPr>
                <w:rFonts w:ascii="Arial" w:hAnsi="Arial" w:cs="Arial"/>
              </w:rPr>
              <w:t>o. and paragraph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</w:tcPr>
          <w:p w14:paraId="6D0762D5" w14:textId="77777777" w:rsidR="00F2189C" w:rsidRPr="00AE2AE9" w:rsidRDefault="00F2189C" w:rsidP="008E76EA">
            <w:pPr>
              <w:pStyle w:val="TableHeader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="008409FB">
              <w:rPr>
                <w:rFonts w:ascii="Arial" w:hAnsi="Arial" w:cs="Arial"/>
              </w:rPr>
              <w:t>DF</w:t>
            </w:r>
            <w:r>
              <w:rPr>
                <w:rFonts w:ascii="Arial" w:hAnsi="Arial" w:cs="Arial"/>
              </w:rPr>
              <w:t xml:space="preserve"> page No</w:t>
            </w:r>
            <w:r w:rsidR="008409FB">
              <w:rPr>
                <w:rFonts w:ascii="Arial" w:hAnsi="Arial" w:cs="Arial"/>
              </w:rPr>
              <w:t xml:space="preserve"> (for PDF files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</w:tcPr>
          <w:p w14:paraId="4F677D0A" w14:textId="77777777" w:rsidR="00F2189C" w:rsidRDefault="00F2189C" w:rsidP="00F2189C">
            <w:pPr>
              <w:pStyle w:val="TableHeader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es</w:t>
            </w:r>
          </w:p>
        </w:tc>
      </w:tr>
      <w:tr w:rsidR="00F2189C" w:rsidRPr="00F33427" w14:paraId="2509D519" w14:textId="77777777" w:rsidTr="008E76EA">
        <w:tc>
          <w:tcPr>
            <w:tcW w:w="8613" w:type="dxa"/>
            <w:gridSpan w:val="4"/>
            <w:tcBorders>
              <w:top w:val="single" w:sz="4" w:space="0" w:color="auto"/>
            </w:tcBorders>
          </w:tcPr>
          <w:p w14:paraId="138E2833" w14:textId="77777777" w:rsidR="00F2189C" w:rsidRPr="00F33427" w:rsidRDefault="00F2189C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4FA8F249" w14:textId="77777777" w:rsidR="00F2189C" w:rsidRPr="00101F41" w:rsidRDefault="00101F41" w:rsidP="00101F41">
            <w:pPr>
              <w:pStyle w:val="TableSubHead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 xml:space="preserve">Page 606, </w:t>
            </w:r>
            <w:r w:rsidR="008D6D99">
              <w:rPr>
                <w:rFonts w:ascii="Arial" w:hAnsi="Arial" w:cs="Arial"/>
                <w:b w:val="0"/>
                <w:sz w:val="22"/>
                <w:szCs w:val="22"/>
              </w:rPr>
              <w:t xml:space="preserve">“procedure” </w:t>
            </w:r>
            <w:r>
              <w:rPr>
                <w:rFonts w:ascii="Arial" w:hAnsi="Arial" w:cs="Arial"/>
                <w:b w:val="0"/>
                <w:sz w:val="22"/>
                <w:szCs w:val="22"/>
              </w:rPr>
              <w:t>sect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F63B87B" w14:textId="77777777" w:rsidR="00F2189C" w:rsidRPr="00101F41" w:rsidRDefault="00101F41" w:rsidP="007053B2">
            <w:pPr>
              <w:pStyle w:val="TableSubHead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Protocol, page 3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FA917FB" w14:textId="77777777" w:rsidR="00F2189C" w:rsidRPr="00F33427" w:rsidRDefault="00F2189C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2189C" w:rsidRPr="00F33427" w14:paraId="2763B7E9" w14:textId="77777777" w:rsidTr="008E76EA">
        <w:tc>
          <w:tcPr>
            <w:tcW w:w="1951" w:type="dxa"/>
            <w:vMerge w:val="restart"/>
          </w:tcPr>
          <w:p w14:paraId="0540DC8E" w14:textId="77777777" w:rsidR="00F2189C" w:rsidRPr="00F33427" w:rsidRDefault="00F2189C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</w:tcPr>
          <w:p w14:paraId="2459D71B" w14:textId="77777777" w:rsidR="00F2189C" w:rsidRPr="00F33427" w:rsidRDefault="00F2189C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a</w:t>
            </w:r>
          </w:p>
        </w:tc>
        <w:tc>
          <w:tcPr>
            <w:tcW w:w="4252" w:type="dxa"/>
          </w:tcPr>
          <w:p w14:paraId="259DDE08" w14:textId="77777777" w:rsidR="00F2189C" w:rsidRPr="00F33427" w:rsidRDefault="00F2189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45BADBA" w14:textId="12AAB329" w:rsidR="00F2189C" w:rsidRPr="00F33427" w:rsidRDefault="003E04F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</w:t>
            </w:r>
            <w:r w:rsidR="00381B81">
              <w:rPr>
                <w:rFonts w:ascii="Arial" w:hAnsi="Arial" w:cs="Arial"/>
                <w:sz w:val="22"/>
                <w:szCs w:val="22"/>
              </w:rPr>
              <w:t>1-</w:t>
            </w:r>
            <w:r w:rsidR="001853D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3C2483B9" w14:textId="77777777" w:rsidR="00F2189C" w:rsidRPr="00F33427" w:rsidRDefault="00F2189C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FDE312A" w14:textId="77777777" w:rsidR="00F2189C" w:rsidRPr="00F33427" w:rsidRDefault="00F2189C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A10F3BE" w14:textId="77777777" w:rsidR="00F2189C" w:rsidRPr="00F33427" w:rsidRDefault="00F2189C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2189C" w:rsidRPr="00F33427" w14:paraId="5C6847AA" w14:textId="77777777" w:rsidTr="008E76EA">
        <w:tc>
          <w:tcPr>
            <w:tcW w:w="1951" w:type="dxa"/>
            <w:vMerge/>
          </w:tcPr>
          <w:p w14:paraId="37933119" w14:textId="77777777" w:rsidR="00F2189C" w:rsidRPr="00F33427" w:rsidRDefault="00F2189C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</w:tcPr>
          <w:p w14:paraId="24CF628D" w14:textId="77777777" w:rsidR="00F2189C" w:rsidRPr="00F33427" w:rsidRDefault="00F2189C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b</w:t>
            </w:r>
          </w:p>
        </w:tc>
        <w:tc>
          <w:tcPr>
            <w:tcW w:w="4252" w:type="dxa"/>
          </w:tcPr>
          <w:p w14:paraId="4304863A" w14:textId="77777777" w:rsidR="00F2189C" w:rsidRPr="00F33427" w:rsidRDefault="00F2189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tructured summary of trial design, methods, results, and conclusions </w:t>
            </w:r>
            <w:r w:rsidRPr="002E7213">
              <w:rPr>
                <w:rFonts w:ascii="Arial" w:hAnsi="Arial" w:cs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F9E3218" w14:textId="1E471F13" w:rsidR="00F2189C" w:rsidRPr="00F33427" w:rsidRDefault="001853D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381B81">
              <w:rPr>
                <w:rFonts w:ascii="Arial" w:hAnsi="Arial" w:cs="Arial"/>
                <w:sz w:val="22"/>
                <w:szCs w:val="22"/>
              </w:rPr>
              <w:t>1-3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12F48017" w14:textId="77777777" w:rsidR="00F2189C" w:rsidRDefault="00101F41" w:rsidP="00101F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582, </w:t>
            </w:r>
            <w:r w:rsidR="008D6D99">
              <w:rPr>
                <w:rFonts w:ascii="Arial" w:hAnsi="Arial" w:cs="Arial"/>
                <w:sz w:val="22"/>
                <w:szCs w:val="22"/>
              </w:rPr>
              <w:t>“summary of ‘8-way- multi-center study” section</w:t>
            </w:r>
          </w:p>
          <w:p w14:paraId="48E29CC4" w14:textId="77777777" w:rsidR="008D6D99" w:rsidRDefault="008D6D99" w:rsidP="00101F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</w:t>
            </w:r>
            <w:r w:rsidR="00542F71">
              <w:rPr>
                <w:rFonts w:ascii="Arial" w:hAnsi="Arial" w:cs="Arial"/>
                <w:sz w:val="22"/>
                <w:szCs w:val="22"/>
              </w:rPr>
              <w:t xml:space="preserve"> 583,</w:t>
            </w:r>
            <w:r>
              <w:rPr>
                <w:rFonts w:ascii="Arial" w:hAnsi="Arial" w:cs="Arial"/>
                <w:sz w:val="22"/>
                <w:szCs w:val="22"/>
              </w:rPr>
              <w:t xml:space="preserve"> “summary of protocol”</w:t>
            </w:r>
          </w:p>
          <w:p w14:paraId="38A4DDB3" w14:textId="77777777" w:rsidR="008D6D99" w:rsidRDefault="00542F71" w:rsidP="00101F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584,</w:t>
            </w:r>
            <w:r w:rsidR="008D6D99">
              <w:rPr>
                <w:rFonts w:ascii="Arial" w:hAnsi="Arial" w:cs="Arial"/>
                <w:sz w:val="22"/>
                <w:szCs w:val="22"/>
              </w:rPr>
              <w:t xml:space="preserve"> “summary of results”</w:t>
            </w:r>
          </w:p>
          <w:p w14:paraId="27D9F558" w14:textId="77777777" w:rsidR="008D6D99" w:rsidRPr="00F33427" w:rsidRDefault="00542F71" w:rsidP="00101F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588,</w:t>
            </w:r>
            <w:r w:rsidR="008D6D99">
              <w:rPr>
                <w:rFonts w:ascii="Arial" w:hAnsi="Arial" w:cs="Arial"/>
                <w:sz w:val="22"/>
                <w:szCs w:val="22"/>
              </w:rPr>
              <w:t xml:space="preserve"> “conclusion”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FA5F839" w14:textId="77777777" w:rsidR="00F2189C" w:rsidRPr="00F33427" w:rsidRDefault="00101F4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port, page</w:t>
            </w:r>
            <w:r w:rsidR="00BE1BF4">
              <w:rPr>
                <w:rFonts w:ascii="Arial" w:hAnsi="Arial" w:cs="Arial"/>
                <w:sz w:val="22"/>
                <w:szCs w:val="22"/>
              </w:rPr>
              <w:t>s</w:t>
            </w:r>
            <w:r>
              <w:rPr>
                <w:rFonts w:ascii="Arial" w:hAnsi="Arial" w:cs="Arial"/>
                <w:sz w:val="22"/>
                <w:szCs w:val="22"/>
              </w:rPr>
              <w:t xml:space="preserve"> 22</w:t>
            </w:r>
            <w:r w:rsidR="008D6D99">
              <w:rPr>
                <w:rFonts w:ascii="Arial" w:hAnsi="Arial" w:cs="Arial"/>
                <w:sz w:val="22"/>
                <w:szCs w:val="22"/>
              </w:rPr>
              <w:t>, 23, 24, 28 respectively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D3098F2" w14:textId="77777777" w:rsidR="00F2189C" w:rsidRPr="00F33427" w:rsidRDefault="00F2189C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2189C" w:rsidRPr="00F33427" w14:paraId="2801F259" w14:textId="77777777" w:rsidTr="008E76EA">
        <w:tc>
          <w:tcPr>
            <w:tcW w:w="8613" w:type="dxa"/>
            <w:gridSpan w:val="4"/>
          </w:tcPr>
          <w:p w14:paraId="2792371A" w14:textId="77777777" w:rsidR="00F2189C" w:rsidRPr="00F33427" w:rsidRDefault="00F2189C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  <w:tc>
          <w:tcPr>
            <w:tcW w:w="3544" w:type="dxa"/>
          </w:tcPr>
          <w:p w14:paraId="2F589AF7" w14:textId="77777777" w:rsidR="00F2189C" w:rsidRPr="00F33427" w:rsidRDefault="00F2189C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53DCA3F" w14:textId="77777777" w:rsidR="00F2189C" w:rsidRPr="00F33427" w:rsidRDefault="00F2189C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</w:tcPr>
          <w:p w14:paraId="5E84CEE4" w14:textId="77777777" w:rsidR="00F2189C" w:rsidRPr="00F33427" w:rsidRDefault="00F2189C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2189C" w:rsidRPr="00F33427" w14:paraId="3D3A7CFD" w14:textId="77777777" w:rsidTr="008E76EA">
        <w:tc>
          <w:tcPr>
            <w:tcW w:w="1951" w:type="dxa"/>
            <w:vMerge w:val="restart"/>
          </w:tcPr>
          <w:p w14:paraId="6DBAFAEC" w14:textId="77777777" w:rsidR="00F2189C" w:rsidRPr="00F33427" w:rsidRDefault="00F2189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851" w:type="dxa"/>
          </w:tcPr>
          <w:p w14:paraId="39393196" w14:textId="77777777" w:rsidR="00F2189C" w:rsidRPr="00F33427" w:rsidRDefault="00F2189C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a</w:t>
            </w:r>
          </w:p>
        </w:tc>
        <w:tc>
          <w:tcPr>
            <w:tcW w:w="4252" w:type="dxa"/>
          </w:tcPr>
          <w:p w14:paraId="62301916" w14:textId="77777777" w:rsidR="00F2189C" w:rsidRPr="00F33427" w:rsidRDefault="00F2189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A3F59C6" w14:textId="77777777" w:rsidR="00F2189C" w:rsidRPr="00F33427" w:rsidRDefault="001853D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5-6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1B63F9A4" w14:textId="77777777" w:rsidR="00542F71" w:rsidRPr="00F33427" w:rsidRDefault="004D70E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567, “rationale for treatment”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56CD3F4" w14:textId="77777777" w:rsidR="00F2189C" w:rsidRPr="00F33427" w:rsidRDefault="00542F7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port, page 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B0C2D81" w14:textId="77777777" w:rsidR="00F2189C" w:rsidRPr="00F33427" w:rsidRDefault="00F2189C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2189C" w:rsidRPr="00F33427" w14:paraId="30099F8A" w14:textId="77777777" w:rsidTr="008E76EA">
        <w:trPr>
          <w:trHeight w:val="413"/>
        </w:trPr>
        <w:tc>
          <w:tcPr>
            <w:tcW w:w="1951" w:type="dxa"/>
            <w:vMerge/>
          </w:tcPr>
          <w:p w14:paraId="07D9C88F" w14:textId="77777777" w:rsidR="00F2189C" w:rsidRPr="00F33427" w:rsidRDefault="00F2189C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</w:tcPr>
          <w:p w14:paraId="48EFD6D6" w14:textId="77777777" w:rsidR="00F2189C" w:rsidRPr="00F33427" w:rsidRDefault="00F2189C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4252" w:type="dxa"/>
          </w:tcPr>
          <w:p w14:paraId="3411B51F" w14:textId="77777777" w:rsidR="00F2189C" w:rsidRPr="00F33427" w:rsidRDefault="00F2189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65E36E3" w14:textId="77777777" w:rsidR="00F2189C" w:rsidRPr="00F33427" w:rsidRDefault="001853D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6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76C6707" w14:textId="77777777" w:rsidR="00F2189C" w:rsidRPr="00F33427" w:rsidRDefault="00542F7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605, “objective”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4B932BC" w14:textId="77777777" w:rsidR="00F2189C" w:rsidRPr="00F33427" w:rsidRDefault="00542F7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rotocol, </w:t>
            </w:r>
            <w:r w:rsidR="00BE1BF4">
              <w:rPr>
                <w:rFonts w:ascii="Arial" w:hAnsi="Arial" w:cs="Arial"/>
                <w:sz w:val="22"/>
                <w:szCs w:val="22"/>
              </w:rPr>
              <w:t>page 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FDC432B" w14:textId="77777777" w:rsidR="00F2189C" w:rsidRPr="00F33427" w:rsidRDefault="00F2189C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2189C" w:rsidRPr="00F33427" w14:paraId="20C2A6AE" w14:textId="77777777" w:rsidTr="008E76EA">
        <w:tc>
          <w:tcPr>
            <w:tcW w:w="8613" w:type="dxa"/>
            <w:gridSpan w:val="4"/>
          </w:tcPr>
          <w:p w14:paraId="7C3A3F94" w14:textId="77777777" w:rsidR="00F2189C" w:rsidRPr="00F33427" w:rsidRDefault="00F2189C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  <w:tc>
          <w:tcPr>
            <w:tcW w:w="3544" w:type="dxa"/>
          </w:tcPr>
          <w:p w14:paraId="61A617C9" w14:textId="77777777" w:rsidR="00F2189C" w:rsidRPr="00F33427" w:rsidRDefault="00F2189C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BEB6026" w14:textId="77777777" w:rsidR="00F2189C" w:rsidRPr="00F33427" w:rsidRDefault="00F2189C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</w:tcPr>
          <w:p w14:paraId="4FD45B62" w14:textId="77777777" w:rsidR="00F2189C" w:rsidRPr="00F33427" w:rsidRDefault="00F2189C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2047" w:rsidRPr="00F33427" w14:paraId="5F122137" w14:textId="77777777" w:rsidTr="008E76EA">
        <w:tc>
          <w:tcPr>
            <w:tcW w:w="1951" w:type="dxa"/>
            <w:vMerge w:val="restart"/>
          </w:tcPr>
          <w:p w14:paraId="66812026" w14:textId="77777777" w:rsidR="00AC2047" w:rsidRPr="00F33427" w:rsidRDefault="00AC2047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851" w:type="dxa"/>
          </w:tcPr>
          <w:p w14:paraId="02BB41D4" w14:textId="77777777" w:rsidR="00AC2047" w:rsidRPr="00F33427" w:rsidRDefault="00AC2047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4252" w:type="dxa"/>
          </w:tcPr>
          <w:p w14:paraId="64D90455" w14:textId="77777777" w:rsidR="00AC2047" w:rsidRPr="00F33427" w:rsidRDefault="00AC2047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488120F" w14:textId="2BB2FAD4" w:rsidR="00AC2047" w:rsidRPr="00F33427" w:rsidRDefault="001853D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6-</w:t>
            </w:r>
            <w:r w:rsidR="00381B81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2329D0D9" w14:textId="77777777" w:rsidR="00AC2047" w:rsidRPr="00F33427" w:rsidRDefault="00AC204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63DD101" w14:textId="77777777" w:rsidR="00AC2047" w:rsidRPr="00F33427" w:rsidRDefault="00AC204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C87C15E" w14:textId="77777777" w:rsidR="00AC2047" w:rsidRPr="00F33427" w:rsidRDefault="00AC2047" w:rsidP="00AC204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</w:tr>
      <w:tr w:rsidR="00AC2047" w:rsidRPr="00F33427" w14:paraId="4C49C4F3" w14:textId="77777777" w:rsidTr="008E76EA">
        <w:trPr>
          <w:trHeight w:val="305"/>
        </w:trPr>
        <w:tc>
          <w:tcPr>
            <w:tcW w:w="1951" w:type="dxa"/>
            <w:vMerge/>
          </w:tcPr>
          <w:p w14:paraId="559134AA" w14:textId="77777777" w:rsidR="00AC2047" w:rsidRPr="00F33427" w:rsidRDefault="00AC2047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</w:tcPr>
          <w:p w14:paraId="3E9E36FF" w14:textId="77777777" w:rsidR="00AC2047" w:rsidRPr="00F33427" w:rsidRDefault="00AC2047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4252" w:type="dxa"/>
          </w:tcPr>
          <w:p w14:paraId="56B0BB4A" w14:textId="77777777" w:rsidR="00AC2047" w:rsidRPr="00F33427" w:rsidRDefault="00AC2047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50DD9E0" w14:textId="0F62D097" w:rsidR="00AC2047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1</w:t>
            </w:r>
            <w:r w:rsidR="00381B81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F6C57F8" w14:textId="77777777" w:rsidR="00AC2047" w:rsidRPr="00F33427" w:rsidRDefault="00AC204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590, “re-evaluation omitting data from Dr Balin”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A7786A8" w14:textId="77777777" w:rsidR="00AC2047" w:rsidRPr="00F33427" w:rsidRDefault="00AC204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port, page 3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675B265" w14:textId="77777777" w:rsidR="00AC2047" w:rsidRPr="00F33427" w:rsidRDefault="00AC204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he reason for this omission is documented in a letter from </w:t>
            </w:r>
            <w:r>
              <w:rPr>
                <w:rFonts w:ascii="Arial" w:hAnsi="Arial" w:cs="Arial"/>
                <w:sz w:val="22"/>
                <w:szCs w:val="22"/>
              </w:rPr>
              <w:lastRenderedPageBreak/>
              <w:t xml:space="preserve">Alexander M. Schmidt, Commisioner of Food and Drugs which was not obtained. </w:t>
            </w:r>
          </w:p>
        </w:tc>
      </w:tr>
      <w:tr w:rsidR="00AC2047" w:rsidRPr="00F33427" w14:paraId="5D63AE2C" w14:textId="77777777" w:rsidTr="008E76EA">
        <w:tc>
          <w:tcPr>
            <w:tcW w:w="1951" w:type="dxa"/>
            <w:vMerge w:val="restart"/>
          </w:tcPr>
          <w:p w14:paraId="45158C92" w14:textId="77777777" w:rsidR="00AC2047" w:rsidRPr="00F33427" w:rsidRDefault="00AC2047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Participants</w:t>
            </w:r>
          </w:p>
        </w:tc>
        <w:tc>
          <w:tcPr>
            <w:tcW w:w="851" w:type="dxa"/>
          </w:tcPr>
          <w:p w14:paraId="66BEA543" w14:textId="77777777" w:rsidR="00AC2047" w:rsidRPr="00F33427" w:rsidRDefault="00AC2047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4252" w:type="dxa"/>
          </w:tcPr>
          <w:p w14:paraId="3AD6EE95" w14:textId="77777777" w:rsidR="00AC2047" w:rsidRPr="00F33427" w:rsidRDefault="00AC2047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28B8B8A" w14:textId="77777777" w:rsidR="00AC2047" w:rsidRPr="00F33427" w:rsidRDefault="001853D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8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E751CEE" w14:textId="77777777" w:rsidR="00AC2047" w:rsidRDefault="00AC204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605, “Patients”</w:t>
            </w:r>
          </w:p>
          <w:p w14:paraId="0DE38A3D" w14:textId="77777777" w:rsidR="00AC2047" w:rsidRPr="00F33427" w:rsidRDefault="00AC2047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D3B0D57" w14:textId="77777777" w:rsidR="00AC2047" w:rsidRPr="00F33427" w:rsidRDefault="00AC204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tocol, Page 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D7BB1E1" w14:textId="77777777" w:rsidR="00AC2047" w:rsidRPr="00F33427" w:rsidRDefault="00AC2047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2047" w:rsidRPr="00F33427" w14:paraId="40AEBE41" w14:textId="77777777" w:rsidTr="008E76EA">
        <w:tc>
          <w:tcPr>
            <w:tcW w:w="1951" w:type="dxa"/>
            <w:vMerge/>
          </w:tcPr>
          <w:p w14:paraId="541DB8FB" w14:textId="77777777" w:rsidR="00AC2047" w:rsidRPr="00F33427" w:rsidRDefault="00AC2047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</w:tcPr>
          <w:p w14:paraId="134E5DB6" w14:textId="77777777" w:rsidR="00AC2047" w:rsidRPr="00F33427" w:rsidRDefault="00AC2047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4252" w:type="dxa"/>
          </w:tcPr>
          <w:p w14:paraId="406DD181" w14:textId="77777777" w:rsidR="00AC2047" w:rsidRPr="00F33427" w:rsidRDefault="00AC2047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00B1927" w14:textId="77777777" w:rsidR="00AC2047" w:rsidRPr="00F33427" w:rsidRDefault="001853D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8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54D0DE75" w14:textId="77777777" w:rsidR="00AC2047" w:rsidRPr="00F33427" w:rsidRDefault="00AC204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605, “Patients”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BF320EB" w14:textId="77777777" w:rsidR="00AC2047" w:rsidRPr="00F33427" w:rsidRDefault="00AC204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tocol, page 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942BF38" w14:textId="413E04CC" w:rsidR="00AC2047" w:rsidRPr="00F33427" w:rsidRDefault="00AC2047" w:rsidP="00BB23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="00BB23E2">
              <w:rPr>
                <w:rFonts w:ascii="Arial" w:hAnsi="Arial" w:cs="Arial"/>
                <w:sz w:val="22"/>
                <w:szCs w:val="22"/>
              </w:rPr>
              <w:t>study report</w:t>
            </w:r>
            <w:r>
              <w:rPr>
                <w:rFonts w:ascii="Arial" w:hAnsi="Arial" w:cs="Arial"/>
                <w:sz w:val="22"/>
                <w:szCs w:val="22"/>
              </w:rPr>
              <w:t xml:space="preserve"> states “14 clinics”, further details of the location were not disclose.</w:t>
            </w:r>
          </w:p>
        </w:tc>
      </w:tr>
      <w:tr w:rsidR="00AC2047" w:rsidRPr="00F33427" w14:paraId="1B01148B" w14:textId="77777777" w:rsidTr="008E76EA">
        <w:tc>
          <w:tcPr>
            <w:tcW w:w="1951" w:type="dxa"/>
          </w:tcPr>
          <w:p w14:paraId="0AC5A792" w14:textId="77777777" w:rsidR="00AC2047" w:rsidRPr="00F33427" w:rsidRDefault="00AC2047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851" w:type="dxa"/>
          </w:tcPr>
          <w:p w14:paraId="5BBA4B5A" w14:textId="77777777" w:rsidR="00AC2047" w:rsidRPr="00F33427" w:rsidRDefault="00AC2047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4252" w:type="dxa"/>
          </w:tcPr>
          <w:p w14:paraId="14E9A832" w14:textId="77777777" w:rsidR="00AC2047" w:rsidRPr="00F33427" w:rsidRDefault="00AC2047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2E63A3D" w14:textId="77777777" w:rsidR="00AC2047" w:rsidRPr="00F33427" w:rsidRDefault="001853D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8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5551937" w14:textId="77777777" w:rsidR="00AC2047" w:rsidRPr="00F33427" w:rsidRDefault="00AC204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606, “Medications”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CB531C4" w14:textId="77777777" w:rsidR="00AC2047" w:rsidRPr="00F33427" w:rsidRDefault="00AC204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tocol, page 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E42FD6C" w14:textId="77777777" w:rsidR="00AC2047" w:rsidRPr="00F33427" w:rsidRDefault="00AC2047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2047" w:rsidRPr="00F33427" w14:paraId="287CC2D3" w14:textId="77777777" w:rsidTr="008E76EA">
        <w:tc>
          <w:tcPr>
            <w:tcW w:w="1951" w:type="dxa"/>
            <w:vMerge w:val="restart"/>
          </w:tcPr>
          <w:p w14:paraId="137DD92A" w14:textId="77777777" w:rsidR="00AC2047" w:rsidRPr="00F33427" w:rsidRDefault="00AC2047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851" w:type="dxa"/>
          </w:tcPr>
          <w:p w14:paraId="5E00CA5E" w14:textId="77777777" w:rsidR="00AC2047" w:rsidRPr="00F33427" w:rsidRDefault="00AC2047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4252" w:type="dxa"/>
          </w:tcPr>
          <w:p w14:paraId="5F605522" w14:textId="77777777" w:rsidR="00AC2047" w:rsidRPr="00F33427" w:rsidRDefault="00AC2047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DAEE327" w14:textId="77777777" w:rsidR="00AC2047" w:rsidRPr="00F33427" w:rsidRDefault="001853D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8-9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94D14EE" w14:textId="77777777" w:rsidR="00AC2047" w:rsidRDefault="00AC204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608, “Evaluation of results and statistical analysys”, paragraph 1</w:t>
            </w:r>
          </w:p>
          <w:p w14:paraId="6D28A60E" w14:textId="77777777" w:rsidR="00AC2047" w:rsidRDefault="00AC204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606, “Procedure”, paragraphs 1-5</w:t>
            </w:r>
          </w:p>
          <w:p w14:paraId="4B775EBF" w14:textId="77777777" w:rsidR="00AC2047" w:rsidRPr="00F33427" w:rsidRDefault="00AC2047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D7AA260" w14:textId="77777777" w:rsidR="00AC2047" w:rsidRPr="00F33427" w:rsidRDefault="00AC204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tocol, page 3-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4B40050" w14:textId="77777777" w:rsidR="00AC2047" w:rsidRPr="00F33427" w:rsidRDefault="00AC2047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30D6" w:rsidRPr="00F33427" w14:paraId="447EF59C" w14:textId="77777777" w:rsidTr="008E76EA">
        <w:tc>
          <w:tcPr>
            <w:tcW w:w="1951" w:type="dxa"/>
            <w:vMerge/>
          </w:tcPr>
          <w:p w14:paraId="554AD040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</w:tcPr>
          <w:p w14:paraId="3223F88C" w14:textId="77777777" w:rsidR="005230D6" w:rsidRPr="00F33427" w:rsidRDefault="005230D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4252" w:type="dxa"/>
          </w:tcPr>
          <w:p w14:paraId="2902EFC6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0B53B65" w14:textId="77777777" w:rsidR="005230D6" w:rsidRPr="00F33427" w:rsidRDefault="005230D6" w:rsidP="001A69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3B481EE" w14:textId="77777777" w:rsidR="005230D6" w:rsidRPr="00F33427" w:rsidRDefault="005230D6" w:rsidP="00AC204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EE98B8F" w14:textId="77777777" w:rsidR="005230D6" w:rsidRPr="00F33427" w:rsidRDefault="005230D6" w:rsidP="00AC204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09BCFC8" w14:textId="77777777" w:rsidR="005230D6" w:rsidRPr="00F33427" w:rsidRDefault="005230D6" w:rsidP="00AC204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</w:tr>
      <w:tr w:rsidR="005230D6" w:rsidRPr="00F33427" w14:paraId="4D82504E" w14:textId="77777777" w:rsidTr="008E76EA">
        <w:tc>
          <w:tcPr>
            <w:tcW w:w="1951" w:type="dxa"/>
            <w:vMerge w:val="restart"/>
          </w:tcPr>
          <w:p w14:paraId="55A1463A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Sample size</w:t>
            </w:r>
          </w:p>
        </w:tc>
        <w:tc>
          <w:tcPr>
            <w:tcW w:w="851" w:type="dxa"/>
          </w:tcPr>
          <w:p w14:paraId="270FEFC5" w14:textId="77777777" w:rsidR="005230D6" w:rsidRPr="00F33427" w:rsidRDefault="005230D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a</w:t>
            </w:r>
          </w:p>
        </w:tc>
        <w:tc>
          <w:tcPr>
            <w:tcW w:w="4252" w:type="dxa"/>
          </w:tcPr>
          <w:p w14:paraId="296E2419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ow sample size was determin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16B8A29" w14:textId="77777777" w:rsidR="005230D6" w:rsidRPr="00F33427" w:rsidRDefault="005230D6" w:rsidP="001A69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59FE76B" w14:textId="77777777" w:rsidR="005230D6" w:rsidRPr="00F33427" w:rsidRDefault="005230D6" w:rsidP="00AC204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27DA0E8" w14:textId="77777777" w:rsidR="005230D6" w:rsidRPr="00F33427" w:rsidRDefault="005230D6" w:rsidP="00AC204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892A9A1" w14:textId="77777777" w:rsidR="005230D6" w:rsidRPr="00F33427" w:rsidRDefault="005230D6" w:rsidP="00AC204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</w:tr>
      <w:tr w:rsidR="005230D6" w:rsidRPr="00F33427" w14:paraId="2B5F3DB6" w14:textId="77777777" w:rsidTr="008E76EA">
        <w:tc>
          <w:tcPr>
            <w:tcW w:w="1951" w:type="dxa"/>
            <w:vMerge/>
          </w:tcPr>
          <w:p w14:paraId="1B4F951F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</w:tcPr>
          <w:p w14:paraId="57187AB6" w14:textId="77777777" w:rsidR="005230D6" w:rsidRPr="00F33427" w:rsidRDefault="005230D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b</w:t>
            </w:r>
          </w:p>
        </w:tc>
        <w:tc>
          <w:tcPr>
            <w:tcW w:w="4252" w:type="dxa"/>
          </w:tcPr>
          <w:p w14:paraId="612877A6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8830BD8" w14:textId="77777777" w:rsidR="005230D6" w:rsidRPr="00F33427" w:rsidRDefault="005230D6" w:rsidP="001A69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66A56EE" w14:textId="77777777" w:rsidR="005230D6" w:rsidRPr="00F33427" w:rsidRDefault="005230D6" w:rsidP="00AC204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895ACCC" w14:textId="77777777" w:rsidR="005230D6" w:rsidRPr="00F33427" w:rsidRDefault="005230D6" w:rsidP="00AC204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112DAC2" w14:textId="77777777" w:rsidR="005230D6" w:rsidRPr="00F33427" w:rsidRDefault="005230D6" w:rsidP="00AC204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</w:tr>
      <w:tr w:rsidR="005230D6" w:rsidRPr="00F33427" w14:paraId="2FA64ABB" w14:textId="77777777" w:rsidTr="008E76EA">
        <w:tc>
          <w:tcPr>
            <w:tcW w:w="1951" w:type="dxa"/>
          </w:tcPr>
          <w:p w14:paraId="7FCF44E8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851" w:type="dxa"/>
          </w:tcPr>
          <w:p w14:paraId="4D9377A9" w14:textId="77777777" w:rsidR="005230D6" w:rsidRPr="00F33427" w:rsidRDefault="005230D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2" w:type="dxa"/>
          </w:tcPr>
          <w:p w14:paraId="2D626025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20F2570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0A1C03CC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FCA4EDF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F40AFD5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30D6" w:rsidRPr="00F33427" w14:paraId="123DEC09" w14:textId="77777777" w:rsidTr="008E76EA">
        <w:tc>
          <w:tcPr>
            <w:tcW w:w="1951" w:type="dxa"/>
            <w:vMerge w:val="restart"/>
          </w:tcPr>
          <w:p w14:paraId="198DC54C" w14:textId="77777777" w:rsidR="005230D6" w:rsidRPr="00F33427" w:rsidRDefault="005230D6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ce generation</w:t>
            </w:r>
          </w:p>
        </w:tc>
        <w:tc>
          <w:tcPr>
            <w:tcW w:w="851" w:type="dxa"/>
          </w:tcPr>
          <w:p w14:paraId="6ED6B485" w14:textId="77777777" w:rsidR="005230D6" w:rsidRPr="00F33427" w:rsidRDefault="005230D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a</w:t>
            </w:r>
          </w:p>
        </w:tc>
        <w:tc>
          <w:tcPr>
            <w:tcW w:w="4252" w:type="dxa"/>
          </w:tcPr>
          <w:p w14:paraId="3DD85032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E896E00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9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694DB5B0" w14:textId="77777777" w:rsidR="005230D6" w:rsidRPr="00F33427" w:rsidRDefault="005230D6" w:rsidP="00FE2A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606, “Procedure”,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54009E9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tocol, page 3-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4C91BD7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explicitly disclosed, but one can infer that a centralised service at Merrell-National Laboratories was used.</w:t>
            </w:r>
          </w:p>
        </w:tc>
      </w:tr>
      <w:tr w:rsidR="005230D6" w:rsidRPr="00F33427" w14:paraId="7CFE899A" w14:textId="77777777" w:rsidTr="008E76EA">
        <w:tc>
          <w:tcPr>
            <w:tcW w:w="1951" w:type="dxa"/>
            <w:vMerge/>
          </w:tcPr>
          <w:p w14:paraId="6C94E271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</w:tcPr>
          <w:p w14:paraId="26C00CB4" w14:textId="77777777" w:rsidR="005230D6" w:rsidRPr="00F33427" w:rsidRDefault="005230D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b</w:t>
            </w:r>
          </w:p>
        </w:tc>
        <w:tc>
          <w:tcPr>
            <w:tcW w:w="4252" w:type="dxa"/>
          </w:tcPr>
          <w:p w14:paraId="30B40E6A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699B4C1" w14:textId="77777777" w:rsidR="005230D6" w:rsidRPr="00F33427" w:rsidRDefault="005230D6" w:rsidP="001A69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51B80516" w14:textId="77777777" w:rsidR="005230D6" w:rsidRPr="00F33427" w:rsidRDefault="005230D6" w:rsidP="00E2488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BA806F1" w14:textId="77777777" w:rsidR="005230D6" w:rsidRPr="00F33427" w:rsidRDefault="005230D6" w:rsidP="00E2488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81F1F40" w14:textId="77777777" w:rsidR="005230D6" w:rsidRPr="00F33427" w:rsidRDefault="005230D6" w:rsidP="00E2488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</w:tr>
      <w:tr w:rsidR="005230D6" w:rsidRPr="00F33427" w14:paraId="5FCC87E0" w14:textId="77777777" w:rsidTr="008E76EA">
        <w:tc>
          <w:tcPr>
            <w:tcW w:w="1951" w:type="dxa"/>
          </w:tcPr>
          <w:p w14:paraId="4BF1D15B" w14:textId="77777777" w:rsidR="005230D6" w:rsidRPr="00F33427" w:rsidRDefault="005230D6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>
              <w:rPr>
                <w:rFonts w:ascii="Arial" w:hAnsi="Arial" w:cs="Arial"/>
                <w:sz w:val="22"/>
                <w:szCs w:val="22"/>
              </w:rPr>
              <w:t xml:space="preserve">Allocation </w:t>
            </w:r>
            <w:r w:rsidRPr="00F33427">
              <w:rPr>
                <w:rFonts w:ascii="Arial" w:hAnsi="Arial" w:cs="Arial"/>
                <w:sz w:val="22"/>
                <w:szCs w:val="22"/>
              </w:rPr>
              <w:t>concealment mechanism</w:t>
            </w:r>
          </w:p>
        </w:tc>
        <w:tc>
          <w:tcPr>
            <w:tcW w:w="851" w:type="dxa"/>
          </w:tcPr>
          <w:p w14:paraId="16F96601" w14:textId="77777777" w:rsidR="005230D6" w:rsidRPr="00F33427" w:rsidRDefault="005230D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4252" w:type="dxa"/>
          </w:tcPr>
          <w:p w14:paraId="78CAF4F3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D23FE26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9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8D9B2A1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607, “Procedure”, paragraph 2.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2A66E28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tocol, page 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5DCB9B0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30D6" w:rsidRPr="00F33427" w14:paraId="28D40DDA" w14:textId="77777777" w:rsidTr="008E76EA">
        <w:tc>
          <w:tcPr>
            <w:tcW w:w="1951" w:type="dxa"/>
          </w:tcPr>
          <w:p w14:paraId="44858EA4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851" w:type="dxa"/>
          </w:tcPr>
          <w:p w14:paraId="52BE037E" w14:textId="77777777" w:rsidR="005230D6" w:rsidRPr="00F33427" w:rsidRDefault="005230D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4252" w:type="dxa"/>
          </w:tcPr>
          <w:p w14:paraId="5E98D169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Who generated the random allocation sequence, who enrolled participants, and </w:t>
            </w: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who assigned participants to interventio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7A6A4C7" w14:textId="77777777" w:rsidR="005230D6" w:rsidRPr="00F33427" w:rsidRDefault="005230D6" w:rsidP="001A69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Unable to obtain informati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F0C34E5" w14:textId="77777777" w:rsidR="005230D6" w:rsidRPr="00F33427" w:rsidRDefault="005230D6" w:rsidP="00FE2A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255FD6C" w14:textId="77777777" w:rsidR="005230D6" w:rsidRPr="00F33427" w:rsidRDefault="005230D6" w:rsidP="00FE2A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Unable to obtain </w:t>
            </w:r>
            <w:r>
              <w:rPr>
                <w:rFonts w:ascii="Arial" w:hAnsi="Arial" w:cs="Arial"/>
                <w:sz w:val="22"/>
                <w:szCs w:val="22"/>
              </w:rPr>
              <w:lastRenderedPageBreak/>
              <w:t>inform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7E7F5F8" w14:textId="77777777" w:rsidR="005230D6" w:rsidRPr="00F33427" w:rsidRDefault="005230D6" w:rsidP="00E14DA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 xml:space="preserve">Unable to obtain information, likely implemented by </w:t>
            </w:r>
            <w:r>
              <w:rPr>
                <w:rFonts w:ascii="Arial" w:hAnsi="Arial" w:cs="Arial"/>
                <w:sz w:val="22"/>
                <w:szCs w:val="22"/>
              </w:rPr>
              <w:lastRenderedPageBreak/>
              <w:t xml:space="preserve">investigators and merrell- National Project Monitor. </w:t>
            </w:r>
          </w:p>
        </w:tc>
      </w:tr>
      <w:tr w:rsidR="005230D6" w:rsidRPr="00F33427" w14:paraId="7AD158AC" w14:textId="77777777" w:rsidTr="008E76EA">
        <w:tc>
          <w:tcPr>
            <w:tcW w:w="1951" w:type="dxa"/>
            <w:vMerge w:val="restart"/>
          </w:tcPr>
          <w:p w14:paraId="6A24271B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Blinding</w:t>
            </w:r>
          </w:p>
        </w:tc>
        <w:tc>
          <w:tcPr>
            <w:tcW w:w="851" w:type="dxa"/>
          </w:tcPr>
          <w:p w14:paraId="07FD1885" w14:textId="77777777" w:rsidR="005230D6" w:rsidRPr="00F33427" w:rsidRDefault="005230D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4252" w:type="dxa"/>
          </w:tcPr>
          <w:p w14:paraId="13A25466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58C9BBA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9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E3F2423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606, “Procedure”, paragraph 1,2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75A05F8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tocol, page 3, 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3A3B7DC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30D6" w:rsidRPr="00F33427" w14:paraId="2E05ED04" w14:textId="77777777" w:rsidTr="008E76EA">
        <w:tc>
          <w:tcPr>
            <w:tcW w:w="1951" w:type="dxa"/>
            <w:vMerge/>
          </w:tcPr>
          <w:p w14:paraId="4C43B1F3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</w:tcPr>
          <w:p w14:paraId="5C0E8DAB" w14:textId="77777777" w:rsidR="005230D6" w:rsidRPr="00F33427" w:rsidRDefault="005230D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4252" w:type="dxa"/>
          </w:tcPr>
          <w:p w14:paraId="355DC385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9229C75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8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FD917DB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606, “Medications”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6752737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tocol, page 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76E5029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30D6" w:rsidRPr="00F33427" w14:paraId="0C58B7A4" w14:textId="77777777" w:rsidTr="008E76EA">
        <w:tc>
          <w:tcPr>
            <w:tcW w:w="1951" w:type="dxa"/>
            <w:vMerge w:val="restart"/>
          </w:tcPr>
          <w:p w14:paraId="34628E2B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851" w:type="dxa"/>
          </w:tcPr>
          <w:p w14:paraId="43F4C7AF" w14:textId="77777777" w:rsidR="005230D6" w:rsidRPr="00F33427" w:rsidRDefault="005230D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a</w:t>
            </w:r>
          </w:p>
        </w:tc>
        <w:tc>
          <w:tcPr>
            <w:tcW w:w="4252" w:type="dxa"/>
          </w:tcPr>
          <w:p w14:paraId="209D6A08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1F96622" w14:textId="3C418919" w:rsidR="005230D6" w:rsidRPr="00F33427" w:rsidRDefault="00500F1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5230D6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7D00D27" w14:textId="77777777" w:rsidR="005230D6" w:rsidRPr="00F33427" w:rsidRDefault="005230D6" w:rsidP="002641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395731A" w14:textId="77777777" w:rsidR="005230D6" w:rsidRPr="00F33427" w:rsidRDefault="005230D6" w:rsidP="002641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76D6F6F" w14:textId="68D1F237" w:rsidR="005230D6" w:rsidRPr="00F33427" w:rsidRDefault="005230D6" w:rsidP="00BB23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="00BB23E2">
              <w:rPr>
                <w:rFonts w:ascii="Arial" w:hAnsi="Arial" w:cs="Arial"/>
                <w:sz w:val="22"/>
                <w:szCs w:val="22"/>
              </w:rPr>
              <w:t>study report</w:t>
            </w:r>
            <w:r>
              <w:rPr>
                <w:rFonts w:ascii="Arial" w:hAnsi="Arial" w:cs="Arial"/>
                <w:sz w:val="22"/>
                <w:szCs w:val="22"/>
              </w:rPr>
              <w:t xml:space="preserve"> states the data was subjected to statistical analysis by the biostatical department of Merrell-National Laboratories. The biostatical report (volume 3) was not obtainable. </w:t>
            </w:r>
          </w:p>
        </w:tc>
      </w:tr>
      <w:tr w:rsidR="005230D6" w:rsidRPr="00F33427" w14:paraId="5A58A152" w14:textId="77777777" w:rsidTr="008E76EA">
        <w:tc>
          <w:tcPr>
            <w:tcW w:w="1951" w:type="dxa"/>
            <w:vMerge/>
          </w:tcPr>
          <w:p w14:paraId="4289B88A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</w:tcPr>
          <w:p w14:paraId="3879552F" w14:textId="77777777" w:rsidR="005230D6" w:rsidRPr="00F33427" w:rsidRDefault="005230D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b</w:t>
            </w:r>
          </w:p>
        </w:tc>
        <w:tc>
          <w:tcPr>
            <w:tcW w:w="4252" w:type="dxa"/>
          </w:tcPr>
          <w:p w14:paraId="21C5B7C1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9272C1F" w14:textId="77777777" w:rsidR="005230D6" w:rsidRPr="00F33427" w:rsidRDefault="005230D6" w:rsidP="001A69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ED48644" w14:textId="77777777" w:rsidR="005230D6" w:rsidRPr="00F33427" w:rsidRDefault="005230D6" w:rsidP="002641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A2FB2D9" w14:textId="77777777" w:rsidR="005230D6" w:rsidRPr="00F33427" w:rsidRDefault="005230D6" w:rsidP="002641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2ED0800" w14:textId="7377DC22" w:rsidR="005230D6" w:rsidRPr="00F33427" w:rsidRDefault="005230D6" w:rsidP="00BB23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="00BB23E2">
              <w:rPr>
                <w:rFonts w:ascii="Arial" w:hAnsi="Arial" w:cs="Arial"/>
                <w:sz w:val="22"/>
                <w:szCs w:val="22"/>
              </w:rPr>
              <w:t>study report</w:t>
            </w:r>
            <w:r>
              <w:rPr>
                <w:rFonts w:ascii="Arial" w:hAnsi="Arial" w:cs="Arial"/>
                <w:sz w:val="22"/>
                <w:szCs w:val="22"/>
              </w:rPr>
              <w:t xml:space="preserve"> states the data was subjected to statistical analysis by the biostatical department of Merrell-National Laboratories. The biostatical report </w:t>
            </w:r>
            <w:r>
              <w:rPr>
                <w:rFonts w:ascii="Arial" w:hAnsi="Arial" w:cs="Arial"/>
                <w:sz w:val="22"/>
                <w:szCs w:val="22"/>
              </w:rPr>
              <w:lastRenderedPageBreak/>
              <w:t>(volume 3) was not obtainable.</w:t>
            </w:r>
          </w:p>
        </w:tc>
      </w:tr>
      <w:tr w:rsidR="005230D6" w:rsidRPr="00F33427" w14:paraId="3E2A0DE7" w14:textId="77777777" w:rsidTr="008E76EA">
        <w:tc>
          <w:tcPr>
            <w:tcW w:w="8613" w:type="dxa"/>
            <w:gridSpan w:val="4"/>
          </w:tcPr>
          <w:p w14:paraId="15319EE9" w14:textId="77777777" w:rsidR="005230D6" w:rsidRPr="00F33427" w:rsidRDefault="005230D6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Results</w:t>
            </w:r>
          </w:p>
        </w:tc>
        <w:tc>
          <w:tcPr>
            <w:tcW w:w="3544" w:type="dxa"/>
          </w:tcPr>
          <w:p w14:paraId="2BAA0C24" w14:textId="77777777" w:rsidR="005230D6" w:rsidRPr="00F33427" w:rsidRDefault="005230D6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5A07D19" w14:textId="77777777" w:rsidR="005230D6" w:rsidRPr="00F33427" w:rsidRDefault="005230D6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</w:tcPr>
          <w:p w14:paraId="68EBEE83" w14:textId="77777777" w:rsidR="005230D6" w:rsidRPr="00F33427" w:rsidRDefault="005230D6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30D6" w:rsidRPr="00F33427" w14:paraId="229A8636" w14:textId="77777777" w:rsidTr="008E76EA">
        <w:tc>
          <w:tcPr>
            <w:tcW w:w="1951" w:type="dxa"/>
            <w:vMerge w:val="restart"/>
          </w:tcPr>
          <w:p w14:paraId="6E64297D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851" w:type="dxa"/>
          </w:tcPr>
          <w:p w14:paraId="139880B2" w14:textId="77777777" w:rsidR="005230D6" w:rsidRPr="00F33427" w:rsidRDefault="005230D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a</w:t>
            </w:r>
          </w:p>
        </w:tc>
        <w:tc>
          <w:tcPr>
            <w:tcW w:w="4252" w:type="dxa"/>
          </w:tcPr>
          <w:p w14:paraId="5C8DEFE0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C383B97" w14:textId="39354BF0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10</w:t>
            </w:r>
            <w:r w:rsidR="00500F1A">
              <w:rPr>
                <w:rFonts w:ascii="Arial" w:hAnsi="Arial" w:cs="Arial"/>
                <w:sz w:val="22"/>
                <w:szCs w:val="22"/>
              </w:rPr>
              <w:t>-11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2452FA2E" w14:textId="77777777" w:rsidR="005230D6" w:rsidRDefault="005230D6" w:rsidP="00B9564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584, “Summary of Results”, paragraph 1</w:t>
            </w:r>
          </w:p>
          <w:p w14:paraId="1E5486E3" w14:textId="77777777" w:rsidR="005230D6" w:rsidRPr="00F33427" w:rsidRDefault="005230D6" w:rsidP="00B9564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595 (all minus Balin’s patients), 596 (with Balin’s patients),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BC77394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eport, pages 24, 35 (all minus Balin’s patients), 36 (with Balin’s patients), 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DA9C8B0" w14:textId="6B39C86A" w:rsidR="005230D6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o diagrams were included in the </w:t>
            </w:r>
            <w:r w:rsidR="00BB23E2">
              <w:rPr>
                <w:rFonts w:ascii="Arial" w:hAnsi="Arial" w:cs="Arial"/>
                <w:sz w:val="22"/>
                <w:szCs w:val="22"/>
              </w:rPr>
              <w:t>study report</w:t>
            </w:r>
          </w:p>
          <w:p w14:paraId="1584CC33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30D6" w:rsidRPr="00F33427" w14:paraId="1D2E5269" w14:textId="77777777" w:rsidTr="008E76EA">
        <w:tc>
          <w:tcPr>
            <w:tcW w:w="1951" w:type="dxa"/>
            <w:vMerge/>
          </w:tcPr>
          <w:p w14:paraId="1D1B9C9D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</w:tcPr>
          <w:p w14:paraId="4753E217" w14:textId="77777777" w:rsidR="005230D6" w:rsidRPr="00F33427" w:rsidRDefault="005230D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b</w:t>
            </w:r>
          </w:p>
        </w:tc>
        <w:tc>
          <w:tcPr>
            <w:tcW w:w="4252" w:type="dxa"/>
          </w:tcPr>
          <w:p w14:paraId="781568E4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losses and exclusions after randomisation,</w:t>
            </w:r>
            <w:r w:rsidRPr="00F33427" w:rsidDel="00646D6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together with reaso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865D92E" w14:textId="4CAF1772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10</w:t>
            </w:r>
            <w:r w:rsidR="00500F1A">
              <w:rPr>
                <w:rFonts w:ascii="Arial" w:hAnsi="Arial" w:cs="Arial"/>
                <w:sz w:val="22"/>
                <w:szCs w:val="22"/>
              </w:rPr>
              <w:t>-11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6499859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596-60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066519D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port, pages 35-4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055F896" w14:textId="4FB993F8" w:rsidR="005230D6" w:rsidRPr="00F33427" w:rsidRDefault="005230D6" w:rsidP="00BB23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he reasons for losses and exclusions were not explicitly identified in the </w:t>
            </w:r>
            <w:r w:rsidR="00BB23E2">
              <w:rPr>
                <w:rFonts w:ascii="Arial" w:hAnsi="Arial" w:cs="Arial"/>
                <w:sz w:val="22"/>
                <w:szCs w:val="22"/>
              </w:rPr>
              <w:t>study report</w:t>
            </w:r>
          </w:p>
        </w:tc>
      </w:tr>
      <w:tr w:rsidR="005230D6" w:rsidRPr="00F33427" w14:paraId="0B3106C7" w14:textId="77777777" w:rsidTr="008E76EA">
        <w:tc>
          <w:tcPr>
            <w:tcW w:w="1951" w:type="dxa"/>
            <w:vMerge w:val="restart"/>
          </w:tcPr>
          <w:p w14:paraId="151C374D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851" w:type="dxa"/>
          </w:tcPr>
          <w:p w14:paraId="76823E71" w14:textId="77777777" w:rsidR="005230D6" w:rsidRPr="00F33427" w:rsidRDefault="005230D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a</w:t>
            </w:r>
          </w:p>
        </w:tc>
        <w:tc>
          <w:tcPr>
            <w:tcW w:w="4252" w:type="dxa"/>
          </w:tcPr>
          <w:p w14:paraId="7DA25B1A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88DDD92" w14:textId="0791408D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1</w:t>
            </w:r>
            <w:r w:rsidR="00500F1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5579FDE2" w14:textId="77777777" w:rsidR="005230D6" w:rsidRPr="00F33427" w:rsidRDefault="005230D6" w:rsidP="00B20FF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590, “Current status”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40DAAC2" w14:textId="77777777" w:rsidR="005230D6" w:rsidRPr="00F33427" w:rsidRDefault="005230D6" w:rsidP="00B20FF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port, pages 3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B5C9E48" w14:textId="30EC3A48" w:rsidR="005230D6" w:rsidRPr="00F33427" w:rsidRDefault="005230D6" w:rsidP="00BB23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he original data was received on July 22 1974. A re-evaluation omitting data from Dr. Balin was done on April 1, 1975. The period of recruitment and follow-up were not specified in the </w:t>
            </w:r>
            <w:r w:rsidR="00BB23E2">
              <w:rPr>
                <w:rFonts w:ascii="Arial" w:hAnsi="Arial" w:cs="Arial"/>
                <w:sz w:val="22"/>
                <w:szCs w:val="22"/>
              </w:rPr>
              <w:t>study report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5230D6" w:rsidRPr="00F33427" w14:paraId="4B641074" w14:textId="77777777" w:rsidTr="008E76EA">
        <w:tc>
          <w:tcPr>
            <w:tcW w:w="1951" w:type="dxa"/>
            <w:vMerge/>
          </w:tcPr>
          <w:p w14:paraId="72DDB2DE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</w:tcPr>
          <w:p w14:paraId="3E23DFCA" w14:textId="77777777" w:rsidR="005230D6" w:rsidRPr="00F33427" w:rsidRDefault="005230D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4252" w:type="dxa"/>
          </w:tcPr>
          <w:p w14:paraId="014D2D04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y the trial ended or was stopp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8C4A3C2" w14:textId="77777777" w:rsidR="005230D6" w:rsidRPr="00F33427" w:rsidRDefault="005230D6" w:rsidP="001A69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ACB10E2" w14:textId="77777777" w:rsidR="005230D6" w:rsidRPr="00F33427" w:rsidRDefault="005230D6" w:rsidP="00B20FF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B539769" w14:textId="77777777" w:rsidR="005230D6" w:rsidRPr="00F33427" w:rsidRDefault="005230D6" w:rsidP="00B20FF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0E48F8E" w14:textId="77777777" w:rsidR="005230D6" w:rsidRPr="00F33427" w:rsidRDefault="005230D6" w:rsidP="00B20FF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</w:tr>
      <w:tr w:rsidR="005230D6" w:rsidRPr="00F33427" w14:paraId="1181D910" w14:textId="77777777" w:rsidTr="008E76EA">
        <w:tc>
          <w:tcPr>
            <w:tcW w:w="1951" w:type="dxa"/>
          </w:tcPr>
          <w:p w14:paraId="58D8121F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851" w:type="dxa"/>
          </w:tcPr>
          <w:p w14:paraId="743C233F" w14:textId="77777777" w:rsidR="005230D6" w:rsidRPr="00F33427" w:rsidRDefault="005230D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4252" w:type="dxa"/>
          </w:tcPr>
          <w:p w14:paraId="42212EFC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E144035" w14:textId="77777777" w:rsidR="005230D6" w:rsidRPr="00F33427" w:rsidRDefault="005230D6" w:rsidP="001A69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9EFEFBF" w14:textId="77777777" w:rsidR="005230D6" w:rsidRPr="00F33427" w:rsidRDefault="005230D6" w:rsidP="00B9564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4CD3898" w14:textId="77777777" w:rsidR="005230D6" w:rsidRPr="00F33427" w:rsidRDefault="005230D6" w:rsidP="00B9564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00100A1" w14:textId="77777777" w:rsidR="005230D6" w:rsidRPr="00F33427" w:rsidRDefault="005230D6" w:rsidP="00B9564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</w:tr>
      <w:tr w:rsidR="005230D6" w:rsidRPr="00F33427" w14:paraId="0E1864E5" w14:textId="77777777" w:rsidTr="008E76EA">
        <w:tc>
          <w:tcPr>
            <w:tcW w:w="1951" w:type="dxa"/>
          </w:tcPr>
          <w:p w14:paraId="3D70F39C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sed</w:t>
            </w:r>
          </w:p>
        </w:tc>
        <w:tc>
          <w:tcPr>
            <w:tcW w:w="851" w:type="dxa"/>
          </w:tcPr>
          <w:p w14:paraId="313E7560" w14:textId="77777777" w:rsidR="005230D6" w:rsidRPr="00F33427" w:rsidRDefault="005230D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4252" w:type="dxa"/>
          </w:tcPr>
          <w:p w14:paraId="4429A536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CB3F172" w14:textId="6A6607CF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10</w:t>
            </w:r>
            <w:r w:rsidR="00500F1A">
              <w:rPr>
                <w:rFonts w:ascii="Arial" w:hAnsi="Arial" w:cs="Arial"/>
                <w:sz w:val="22"/>
                <w:szCs w:val="22"/>
              </w:rPr>
              <w:t>-11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E425A4F" w14:textId="77777777" w:rsidR="005230D6" w:rsidRPr="00F33427" w:rsidRDefault="005230D6" w:rsidP="007829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8F75E0" w14:textId="77777777" w:rsidR="005230D6" w:rsidRPr="00F33427" w:rsidRDefault="005230D6" w:rsidP="007829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4A9B883" w14:textId="77777777" w:rsidR="005230D6" w:rsidRPr="00F33427" w:rsidRDefault="005230D6" w:rsidP="007829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</w:tr>
      <w:tr w:rsidR="005230D6" w:rsidRPr="00F33427" w14:paraId="02371018" w14:textId="77777777" w:rsidTr="008E76EA">
        <w:tc>
          <w:tcPr>
            <w:tcW w:w="1951" w:type="dxa"/>
            <w:vMerge w:val="restart"/>
          </w:tcPr>
          <w:p w14:paraId="58E34D80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851" w:type="dxa"/>
          </w:tcPr>
          <w:p w14:paraId="23211D11" w14:textId="77777777" w:rsidR="005230D6" w:rsidRPr="00F33427" w:rsidRDefault="005230D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a</w:t>
            </w:r>
          </w:p>
        </w:tc>
        <w:tc>
          <w:tcPr>
            <w:tcW w:w="4252" w:type="dxa"/>
          </w:tcPr>
          <w:p w14:paraId="4864C86D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D69E0BA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11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1DF2553" w14:textId="77777777" w:rsidR="005230D6" w:rsidRDefault="005230D6" w:rsidP="007829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592-593</w:t>
            </w:r>
          </w:p>
          <w:p w14:paraId="28A7AE41" w14:textId="77777777" w:rsidR="005230D6" w:rsidRPr="007829C2" w:rsidRDefault="005230D6" w:rsidP="007829C2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3D4C9EE" w14:textId="77777777" w:rsidR="005230D6" w:rsidRPr="00F33427" w:rsidRDefault="005230D6" w:rsidP="007829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port, pages 32-3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55392E4" w14:textId="77777777" w:rsidR="005230D6" w:rsidRPr="00F33427" w:rsidRDefault="005230D6" w:rsidP="007829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 values are “one sided probability”, likely referring to a one-tailed test. </w:t>
            </w:r>
          </w:p>
        </w:tc>
      </w:tr>
      <w:tr w:rsidR="005230D6" w:rsidRPr="00F33427" w14:paraId="37059067" w14:textId="77777777" w:rsidTr="008E76EA">
        <w:tc>
          <w:tcPr>
            <w:tcW w:w="1951" w:type="dxa"/>
            <w:vMerge/>
          </w:tcPr>
          <w:p w14:paraId="15712557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</w:tcPr>
          <w:p w14:paraId="30B22C10" w14:textId="77777777" w:rsidR="005230D6" w:rsidRPr="00F33427" w:rsidRDefault="005230D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4252" w:type="dxa"/>
          </w:tcPr>
          <w:p w14:paraId="3E5127CC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A70899C" w14:textId="77777777" w:rsidR="005230D6" w:rsidRPr="00F33427" w:rsidRDefault="005230D6" w:rsidP="001A69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5A5C10F8" w14:textId="77777777" w:rsidR="005230D6" w:rsidRPr="00F33427" w:rsidRDefault="005230D6" w:rsidP="007829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903D822" w14:textId="77777777" w:rsidR="005230D6" w:rsidRPr="00F33427" w:rsidRDefault="005230D6" w:rsidP="007829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3874241" w14:textId="77777777" w:rsidR="005230D6" w:rsidRPr="00F33427" w:rsidRDefault="005230D6" w:rsidP="007829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</w:tr>
      <w:tr w:rsidR="005230D6" w:rsidRPr="00F33427" w14:paraId="4BEAD01D" w14:textId="77777777" w:rsidTr="008E76EA">
        <w:tc>
          <w:tcPr>
            <w:tcW w:w="1951" w:type="dxa"/>
          </w:tcPr>
          <w:p w14:paraId="6B81A29F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851" w:type="dxa"/>
          </w:tcPr>
          <w:p w14:paraId="67489A7B" w14:textId="77777777" w:rsidR="005230D6" w:rsidRPr="00F33427" w:rsidRDefault="005230D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4252" w:type="dxa"/>
          </w:tcPr>
          <w:p w14:paraId="675B501A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51CD31B" w14:textId="77777777" w:rsidR="005230D6" w:rsidRPr="00F33427" w:rsidRDefault="005230D6" w:rsidP="001A69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DDB8E99" w14:textId="77777777" w:rsidR="005230D6" w:rsidRPr="00F33427" w:rsidRDefault="005230D6" w:rsidP="007829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AFA4A9D" w14:textId="77777777" w:rsidR="005230D6" w:rsidRPr="00F33427" w:rsidRDefault="005230D6" w:rsidP="007829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F0D4A5E" w14:textId="77777777" w:rsidR="005230D6" w:rsidRPr="00F33427" w:rsidRDefault="005230D6" w:rsidP="007829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</w:tr>
      <w:tr w:rsidR="005230D6" w:rsidRPr="00F33427" w14:paraId="10C8DB98" w14:textId="77777777" w:rsidTr="008E76EA">
        <w:tc>
          <w:tcPr>
            <w:tcW w:w="1951" w:type="dxa"/>
          </w:tcPr>
          <w:p w14:paraId="0A3ECBD2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851" w:type="dxa"/>
          </w:tcPr>
          <w:p w14:paraId="261DDE41" w14:textId="77777777" w:rsidR="005230D6" w:rsidRPr="00F33427" w:rsidRDefault="005230D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4252" w:type="dxa"/>
          </w:tcPr>
          <w:p w14:paraId="62E42878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All important harms or unintended effects in each group </w:t>
            </w:r>
            <w:r w:rsidRPr="002E7213">
              <w:rPr>
                <w:rFonts w:ascii="Arial" w:hAnsi="Arial" w:cs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5F18106" w14:textId="6B84564E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1</w:t>
            </w:r>
            <w:r w:rsidR="00381B81">
              <w:rPr>
                <w:rFonts w:ascii="Arial" w:hAnsi="Arial" w:cs="Arial"/>
                <w:sz w:val="22"/>
                <w:szCs w:val="22"/>
              </w:rPr>
              <w:t>3</w:t>
            </w:r>
            <w:r w:rsidR="00500F1A">
              <w:rPr>
                <w:rFonts w:ascii="Arial" w:hAnsi="Arial" w:cs="Arial"/>
                <w:sz w:val="22"/>
                <w:szCs w:val="22"/>
              </w:rPr>
              <w:t>-14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CEF9F90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s 621-634, “Summary of Reported Adverse Reactions”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FC95618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tocol, pages 18-3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9F89715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30D6" w:rsidRPr="00F33427" w14:paraId="1B4C41D9" w14:textId="77777777" w:rsidTr="008E76EA">
        <w:tc>
          <w:tcPr>
            <w:tcW w:w="8613" w:type="dxa"/>
            <w:gridSpan w:val="4"/>
          </w:tcPr>
          <w:p w14:paraId="049D1D54" w14:textId="77777777" w:rsidR="005230D6" w:rsidRPr="00F33427" w:rsidRDefault="005230D6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  <w:tc>
          <w:tcPr>
            <w:tcW w:w="3544" w:type="dxa"/>
          </w:tcPr>
          <w:p w14:paraId="1A7AE175" w14:textId="77777777" w:rsidR="005230D6" w:rsidRPr="00F33427" w:rsidRDefault="005230D6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727F2FB" w14:textId="77777777" w:rsidR="005230D6" w:rsidRPr="00F33427" w:rsidRDefault="005230D6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</w:tcPr>
          <w:p w14:paraId="52A19133" w14:textId="77777777" w:rsidR="005230D6" w:rsidRPr="00F33427" w:rsidRDefault="005230D6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30D6" w:rsidRPr="00F33427" w14:paraId="6014A5E3" w14:textId="77777777" w:rsidTr="008E76EA">
        <w:tc>
          <w:tcPr>
            <w:tcW w:w="1951" w:type="dxa"/>
          </w:tcPr>
          <w:p w14:paraId="5786E005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Limitations</w:t>
            </w:r>
          </w:p>
        </w:tc>
        <w:tc>
          <w:tcPr>
            <w:tcW w:w="851" w:type="dxa"/>
          </w:tcPr>
          <w:p w14:paraId="6C4D16E0" w14:textId="77777777" w:rsidR="005230D6" w:rsidRPr="00F33427" w:rsidRDefault="005230D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4252" w:type="dxa"/>
          </w:tcPr>
          <w:p w14:paraId="64738144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E32EB24" w14:textId="14B2829D" w:rsidR="005230D6" w:rsidRPr="00F33427" w:rsidRDefault="00500F1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14</w:t>
            </w:r>
            <w:r w:rsidR="005230D6">
              <w:rPr>
                <w:rFonts w:ascii="Arial" w:hAnsi="Arial" w:cs="Arial"/>
                <w:sz w:val="22"/>
                <w:szCs w:val="22"/>
              </w:rPr>
              <w:t>-1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42738AF6" w14:textId="77777777" w:rsidR="005230D6" w:rsidRPr="00F33427" w:rsidRDefault="005230D6" w:rsidP="00231DD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5A6D2C3" w14:textId="77777777" w:rsidR="005230D6" w:rsidRPr="00F33427" w:rsidRDefault="005230D6" w:rsidP="00231DD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BF0630C" w14:textId="77777777" w:rsidR="005230D6" w:rsidRPr="00F33427" w:rsidRDefault="005230D6" w:rsidP="00231DD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</w:tr>
      <w:tr w:rsidR="005230D6" w:rsidRPr="00F33427" w14:paraId="1D77CA0D" w14:textId="77777777" w:rsidTr="008E76EA">
        <w:tc>
          <w:tcPr>
            <w:tcW w:w="1951" w:type="dxa"/>
          </w:tcPr>
          <w:p w14:paraId="132CF033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sability</w:t>
            </w:r>
          </w:p>
        </w:tc>
        <w:tc>
          <w:tcPr>
            <w:tcW w:w="851" w:type="dxa"/>
          </w:tcPr>
          <w:p w14:paraId="3E079C3C" w14:textId="77777777" w:rsidR="005230D6" w:rsidRPr="00F33427" w:rsidRDefault="005230D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4252" w:type="dxa"/>
          </w:tcPr>
          <w:p w14:paraId="45017D1E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529C123" w14:textId="60C26EDB" w:rsidR="005230D6" w:rsidRPr="00F33427" w:rsidRDefault="00500F1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14</w:t>
            </w:r>
            <w:r w:rsidR="005230D6">
              <w:rPr>
                <w:rFonts w:ascii="Arial" w:hAnsi="Arial" w:cs="Arial"/>
                <w:sz w:val="22"/>
                <w:szCs w:val="22"/>
              </w:rPr>
              <w:t>-1</w:t>
            </w:r>
            <w:r w:rsidR="00381B8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DE3425F" w14:textId="77777777" w:rsidR="005230D6" w:rsidRPr="00F33427" w:rsidRDefault="005230D6" w:rsidP="00231DD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75E424" w14:textId="77777777" w:rsidR="005230D6" w:rsidRPr="00F33427" w:rsidRDefault="005230D6" w:rsidP="00231DD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FBE2AAB" w14:textId="77777777" w:rsidR="005230D6" w:rsidRPr="00F33427" w:rsidRDefault="005230D6" w:rsidP="00231DD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ble to obtain information</w:t>
            </w:r>
          </w:p>
        </w:tc>
      </w:tr>
      <w:tr w:rsidR="005230D6" w:rsidRPr="00F33427" w14:paraId="03B12C00" w14:textId="77777777" w:rsidTr="008E76EA">
        <w:tc>
          <w:tcPr>
            <w:tcW w:w="1951" w:type="dxa"/>
          </w:tcPr>
          <w:p w14:paraId="178F05BB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851" w:type="dxa"/>
          </w:tcPr>
          <w:p w14:paraId="64DB8277" w14:textId="77777777" w:rsidR="005230D6" w:rsidRPr="00F33427" w:rsidRDefault="005230D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4252" w:type="dxa"/>
          </w:tcPr>
          <w:p w14:paraId="5428FD86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392E5E8" w14:textId="1BEE0334" w:rsidR="005230D6" w:rsidRPr="00F33427" w:rsidRDefault="00500F1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15</w:t>
            </w:r>
            <w:r w:rsidR="005230D6">
              <w:rPr>
                <w:rFonts w:ascii="Arial" w:hAnsi="Arial" w:cs="Arial"/>
                <w:sz w:val="22"/>
                <w:szCs w:val="22"/>
              </w:rPr>
              <w:t>-1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58AC228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s 588-590, “Conclusions”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747604E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port, pages 28-3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8468034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30D6" w:rsidRPr="00F33427" w14:paraId="31FB5D7E" w14:textId="77777777" w:rsidTr="008E76EA">
        <w:tc>
          <w:tcPr>
            <w:tcW w:w="7054" w:type="dxa"/>
            <w:gridSpan w:val="3"/>
          </w:tcPr>
          <w:p w14:paraId="3EF1BF10" w14:textId="77777777" w:rsidR="005230D6" w:rsidRPr="00F33427" w:rsidRDefault="005230D6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B3B9217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17606EEC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98C2328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02DA40D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30D6" w:rsidRPr="00F33427" w14:paraId="503C2DB6" w14:textId="77777777" w:rsidTr="008E76EA">
        <w:tc>
          <w:tcPr>
            <w:tcW w:w="1951" w:type="dxa"/>
          </w:tcPr>
          <w:p w14:paraId="133E6B4A" w14:textId="77777777" w:rsidR="005230D6" w:rsidRPr="00F33427" w:rsidRDefault="005230D6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851" w:type="dxa"/>
          </w:tcPr>
          <w:p w14:paraId="5CA6B86B" w14:textId="77777777" w:rsidR="005230D6" w:rsidRPr="00F33427" w:rsidRDefault="005230D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4252" w:type="dxa"/>
          </w:tcPr>
          <w:p w14:paraId="02FDC61A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CA59621" w14:textId="5F725ADD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381B8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577D6328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6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051C6FC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tocol, page 18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C4B4FAB" w14:textId="0869CA4A" w:rsidR="005230D6" w:rsidRPr="00F33427" w:rsidRDefault="005230D6" w:rsidP="00BB23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="00BB23E2">
              <w:rPr>
                <w:rFonts w:ascii="Arial" w:hAnsi="Arial" w:cs="Arial"/>
                <w:sz w:val="22"/>
                <w:szCs w:val="22"/>
              </w:rPr>
              <w:t>study report</w:t>
            </w:r>
            <w:r>
              <w:rPr>
                <w:rFonts w:ascii="Arial" w:hAnsi="Arial" w:cs="Arial"/>
                <w:sz w:val="22"/>
                <w:szCs w:val="22"/>
              </w:rPr>
              <w:t xml:space="preserve"> discloses its NDA, DESI and IND number</w:t>
            </w:r>
          </w:p>
        </w:tc>
      </w:tr>
      <w:tr w:rsidR="005230D6" w:rsidRPr="00F33427" w14:paraId="61FCF516" w14:textId="77777777" w:rsidTr="008E76EA">
        <w:tc>
          <w:tcPr>
            <w:tcW w:w="1951" w:type="dxa"/>
          </w:tcPr>
          <w:p w14:paraId="2FB27822" w14:textId="77777777" w:rsidR="005230D6" w:rsidRPr="00F33427" w:rsidRDefault="005230D6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851" w:type="dxa"/>
          </w:tcPr>
          <w:p w14:paraId="6CB78219" w14:textId="77777777" w:rsidR="005230D6" w:rsidRPr="00F33427" w:rsidRDefault="005230D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4252" w:type="dxa"/>
          </w:tcPr>
          <w:p w14:paraId="5706D970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CD08E4E" w14:textId="29C1D773" w:rsidR="005230D6" w:rsidRPr="00F33427" w:rsidRDefault="00381B8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plementary fil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7F02067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s 604-6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217CFA2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tocol, pages 1-17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68546E1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30D6" w:rsidRPr="00F33427" w14:paraId="7972B4CE" w14:textId="77777777" w:rsidTr="008E76EA">
        <w:tc>
          <w:tcPr>
            <w:tcW w:w="1951" w:type="dxa"/>
            <w:tcBorders>
              <w:bottom w:val="single" w:sz="12" w:space="0" w:color="auto"/>
            </w:tcBorders>
          </w:tcPr>
          <w:p w14:paraId="4053348B" w14:textId="77777777" w:rsidR="005230D6" w:rsidRPr="00F33427" w:rsidRDefault="005230D6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53139362" w14:textId="77777777" w:rsidR="005230D6" w:rsidRPr="00F33427" w:rsidRDefault="005230D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4252" w:type="dxa"/>
            <w:tcBorders>
              <w:bottom w:val="single" w:sz="12" w:space="0" w:color="auto"/>
            </w:tcBorders>
          </w:tcPr>
          <w:p w14:paraId="3109FD1B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</w:tcPr>
          <w:p w14:paraId="673FBADD" w14:textId="61662828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381B81">
              <w:rPr>
                <w:rFonts w:ascii="Arial" w:hAnsi="Arial" w:cs="Arial"/>
                <w:sz w:val="22"/>
                <w:szCs w:val="22"/>
              </w:rPr>
              <w:t>1</w:t>
            </w:r>
            <w:r w:rsidR="00500F1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12" w:space="0" w:color="auto"/>
            </w:tcBorders>
          </w:tcPr>
          <w:p w14:paraId="12F0AA1F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p w14:paraId="35BB2813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12" w:space="0" w:color="auto"/>
            </w:tcBorders>
          </w:tcPr>
          <w:p w14:paraId="67FD3F4F" w14:textId="77777777" w:rsidR="005230D6" w:rsidRPr="00F33427" w:rsidRDefault="005230D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08F2D62" w14:textId="77777777" w:rsidR="00AE2AE9" w:rsidRPr="001E6065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p w14:paraId="4FCCEDD4" w14:textId="77777777" w:rsidR="00AE2AE9" w:rsidRPr="00F33427" w:rsidRDefault="008409FB" w:rsidP="007053B2">
      <w:pPr>
        <w:pStyle w:val="TableNote"/>
        <w:rPr>
          <w:sz w:val="20"/>
        </w:rPr>
      </w:pPr>
      <w:r>
        <w:rPr>
          <w:sz w:val="20"/>
        </w:rPr>
        <w:t xml:space="preserve">* </w:t>
      </w:r>
      <w:r w:rsidR="002B6E22">
        <w:rPr>
          <w:sz w:val="20"/>
        </w:rPr>
        <w:t xml:space="preserve">The aim of </w:t>
      </w:r>
      <w:r>
        <w:rPr>
          <w:sz w:val="20"/>
        </w:rPr>
        <w:t>this</w:t>
      </w:r>
      <w:r w:rsidR="002B6E22">
        <w:rPr>
          <w:sz w:val="20"/>
        </w:rPr>
        <w:t xml:space="preserve"> audit </w:t>
      </w:r>
      <w:r>
        <w:rPr>
          <w:sz w:val="20"/>
        </w:rPr>
        <w:t>tool</w:t>
      </w:r>
      <w:r w:rsidR="002B6E22">
        <w:rPr>
          <w:sz w:val="20"/>
        </w:rPr>
        <w:t xml:space="preserve"> is provide a permanent record of the parts of text, tables and figures of the source </w:t>
      </w:r>
      <w:r>
        <w:rPr>
          <w:sz w:val="20"/>
        </w:rPr>
        <w:t>C</w:t>
      </w:r>
      <w:r w:rsidR="002B6E22">
        <w:rPr>
          <w:sz w:val="20"/>
        </w:rPr>
        <w:t xml:space="preserve">linical </w:t>
      </w:r>
      <w:r>
        <w:rPr>
          <w:sz w:val="20"/>
        </w:rPr>
        <w:t>S</w:t>
      </w:r>
      <w:r w:rsidR="002B6E22">
        <w:rPr>
          <w:sz w:val="20"/>
        </w:rPr>
        <w:t xml:space="preserve">tudy </w:t>
      </w:r>
      <w:r>
        <w:rPr>
          <w:sz w:val="20"/>
        </w:rPr>
        <w:t>R</w:t>
      </w:r>
      <w:r w:rsidR="002B6E22">
        <w:rPr>
          <w:sz w:val="20"/>
        </w:rPr>
        <w:t xml:space="preserve">eport (CSR) selected for inclusion into the </w:t>
      </w:r>
      <w:r w:rsidR="00E7038D">
        <w:rPr>
          <w:sz w:val="20"/>
        </w:rPr>
        <w:t>RIAT</w:t>
      </w:r>
      <w:r>
        <w:rPr>
          <w:sz w:val="20"/>
        </w:rPr>
        <w:t xml:space="preserve"> </w:t>
      </w:r>
      <w:r w:rsidR="002B6E22">
        <w:rPr>
          <w:sz w:val="20"/>
        </w:rPr>
        <w:t xml:space="preserve">manuscript submitted for publication. </w:t>
      </w:r>
      <w:r w:rsidR="008E76EA" w:rsidRPr="008E76EA">
        <w:rPr>
          <w:sz w:val="20"/>
        </w:rPr>
        <w:t xml:space="preserve">This tool is based upon </w:t>
      </w:r>
      <w:r w:rsidR="008E76EA">
        <w:rPr>
          <w:sz w:val="20"/>
        </w:rPr>
        <w:t xml:space="preserve">checklist </w:t>
      </w:r>
      <w:r w:rsidR="008E76EA" w:rsidRPr="008E76EA">
        <w:rPr>
          <w:sz w:val="20"/>
        </w:rPr>
        <w:t>items described in the CONSORT 2010 statement, which is a widely adopted standard for reporting randomised trials.</w:t>
      </w:r>
      <w:r w:rsidR="002B6E22">
        <w:rPr>
          <w:sz w:val="20"/>
        </w:rPr>
        <w:t xml:space="preserve"> </w:t>
      </w:r>
      <w:r w:rsidR="00E7038D">
        <w:rPr>
          <w:sz w:val="20"/>
        </w:rPr>
        <w:t>RIAT</w:t>
      </w:r>
      <w:r>
        <w:rPr>
          <w:sz w:val="20"/>
        </w:rPr>
        <w:t xml:space="preserve"> authors should consult the </w:t>
      </w:r>
      <w:r w:rsidR="00F33427" w:rsidRPr="00F33427">
        <w:rPr>
          <w:sz w:val="20"/>
        </w:rPr>
        <w:t xml:space="preserve">CONSORT 2010 Explanation and Elaboration for important clarifications on all the items. </w:t>
      </w:r>
      <w:r>
        <w:rPr>
          <w:sz w:val="20"/>
        </w:rPr>
        <w:t>Similar audit records can be created for other types of trials by adapting o</w:t>
      </w:r>
      <w:r w:rsidR="00D85BED">
        <w:rPr>
          <w:sz w:val="20"/>
        </w:rPr>
        <w:t>ther</w:t>
      </w:r>
      <w:r w:rsidR="00F33427" w:rsidRPr="00F33427">
        <w:rPr>
          <w:sz w:val="20"/>
        </w:rPr>
        <w:t xml:space="preserve"> CONSORT extensions</w:t>
      </w:r>
      <w:r>
        <w:rPr>
          <w:sz w:val="20"/>
        </w:rPr>
        <w:t>, e.g.</w:t>
      </w:r>
      <w:r w:rsidR="00F33427" w:rsidRPr="00F33427">
        <w:rPr>
          <w:sz w:val="20"/>
        </w:rPr>
        <w:t xml:space="preserve"> for cluster randomised trials, non-inferiority and equivalence trials, non-pharmacological treatments, herbal interventions, and pragmatic trials</w:t>
      </w:r>
      <w:r>
        <w:rPr>
          <w:sz w:val="20"/>
        </w:rPr>
        <w:t>.</w:t>
      </w:r>
      <w:r w:rsidR="00D85BED">
        <w:rPr>
          <w:sz w:val="20"/>
        </w:rPr>
        <w:t xml:space="preserve"> </w:t>
      </w:r>
      <w:r>
        <w:rPr>
          <w:sz w:val="20"/>
        </w:rPr>
        <w:t>See</w:t>
      </w:r>
      <w:r w:rsidR="00F33427" w:rsidRPr="00F33427">
        <w:rPr>
          <w:sz w:val="20"/>
        </w:rPr>
        <w:t xml:space="preserve"> </w:t>
      </w:r>
      <w:hyperlink r:id="rId8" w:history="1">
        <w:r w:rsidR="00F33427" w:rsidRPr="00F33427">
          <w:rPr>
            <w:rStyle w:val="Hyperlink"/>
            <w:sz w:val="20"/>
          </w:rPr>
          <w:t>www.consort-statement.org</w:t>
        </w:r>
      </w:hyperlink>
      <w:r>
        <w:rPr>
          <w:sz w:val="20"/>
        </w:rPr>
        <w:t xml:space="preserve"> for more details.</w:t>
      </w:r>
    </w:p>
    <w:sectPr w:rsidR="00AE2AE9" w:rsidRPr="00F33427" w:rsidSect="00F33427">
      <w:footerReference w:type="even" r:id="rId9"/>
      <w:footerReference w:type="default" r:id="rId10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15310F" w14:textId="77777777" w:rsidR="00FB3B8F" w:rsidRDefault="00FB3B8F">
      <w:r>
        <w:separator/>
      </w:r>
    </w:p>
  </w:endnote>
  <w:endnote w:type="continuationSeparator" w:id="0">
    <w:p w14:paraId="33402BE5" w14:textId="77777777" w:rsidR="00FB3B8F" w:rsidRDefault="00FB3B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B8661E" w14:textId="77777777" w:rsidR="003E04F9" w:rsidRDefault="003E04F9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325E20" w14:textId="77777777" w:rsidR="003E04F9" w:rsidRDefault="003E04F9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A22ED7" w14:textId="658F94C0" w:rsidR="003E04F9" w:rsidRPr="002E7213" w:rsidRDefault="003E04F9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>
      <w:rPr>
        <w:i/>
        <w:sz w:val="16"/>
        <w:szCs w:val="16"/>
      </w:rPr>
      <w:t xml:space="preserve">RIAT Audit Tool, based on the </w:t>
    </w:r>
    <w:r w:rsidRPr="002E7213">
      <w:rPr>
        <w:i/>
        <w:sz w:val="16"/>
        <w:szCs w:val="16"/>
      </w:rPr>
      <w:t xml:space="preserve">CONSORT 2010 checklist </w:t>
    </w:r>
    <w:r>
      <w:rPr>
        <w:i/>
        <w:sz w:val="16"/>
        <w:szCs w:val="16"/>
      </w:rPr>
      <w:t>(11.29.2012)</w:t>
    </w:r>
    <w:r w:rsidRPr="002E7213">
      <w:rPr>
        <w:i/>
        <w:sz w:val="16"/>
        <w:szCs w:val="16"/>
      </w:rPr>
      <w:tab/>
      <w:t xml:space="preserve">Page </w:t>
    </w:r>
    <w:r w:rsidRPr="002E7213">
      <w:rPr>
        <w:i/>
        <w:sz w:val="16"/>
        <w:szCs w:val="16"/>
      </w:rPr>
      <w:fldChar w:fldCharType="begin"/>
    </w:r>
    <w:r w:rsidRPr="002E7213">
      <w:rPr>
        <w:i/>
        <w:sz w:val="16"/>
        <w:szCs w:val="16"/>
      </w:rPr>
      <w:instrText xml:space="preserve"> PAGE   \* MERGEFORMAT </w:instrText>
    </w:r>
    <w:r w:rsidRPr="002E7213">
      <w:rPr>
        <w:i/>
        <w:sz w:val="16"/>
        <w:szCs w:val="16"/>
      </w:rPr>
      <w:fldChar w:fldCharType="separate"/>
    </w:r>
    <w:r w:rsidR="00DF4D9A">
      <w:rPr>
        <w:i/>
        <w:noProof/>
        <w:sz w:val="16"/>
        <w:szCs w:val="16"/>
      </w:rPr>
      <w:t>2</w:t>
    </w:r>
    <w:r w:rsidRPr="002E7213">
      <w:rPr>
        <w:i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A890C8" w14:textId="77777777" w:rsidR="00FB3B8F" w:rsidRDefault="00FB3B8F">
      <w:r>
        <w:separator/>
      </w:r>
    </w:p>
  </w:footnote>
  <w:footnote w:type="continuationSeparator" w:id="0">
    <w:p w14:paraId="24CB6799" w14:textId="77777777" w:rsidR="00FB3B8F" w:rsidRDefault="00FB3B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3FAA8E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30"/>
  </w:num>
  <w:num w:numId="2">
    <w:abstractNumId w:val="12"/>
  </w:num>
  <w:num w:numId="3">
    <w:abstractNumId w:val="28"/>
  </w:num>
  <w:num w:numId="4">
    <w:abstractNumId w:val="24"/>
  </w:num>
  <w:num w:numId="5">
    <w:abstractNumId w:val="23"/>
  </w:num>
  <w:num w:numId="6">
    <w:abstractNumId w:val="29"/>
  </w:num>
  <w:num w:numId="7">
    <w:abstractNumId w:val="11"/>
  </w:num>
  <w:num w:numId="8">
    <w:abstractNumId w:val="17"/>
  </w:num>
  <w:num w:numId="9">
    <w:abstractNumId w:val="10"/>
  </w:num>
  <w:num w:numId="10">
    <w:abstractNumId w:val="21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14"/>
  </w:num>
  <w:num w:numId="21">
    <w:abstractNumId w:val="26"/>
  </w:num>
  <w:num w:numId="22">
    <w:abstractNumId w:val="32"/>
  </w:num>
  <w:num w:numId="23">
    <w:abstractNumId w:val="13"/>
  </w:num>
  <w:num w:numId="24">
    <w:abstractNumId w:val="22"/>
  </w:num>
  <w:num w:numId="25">
    <w:abstractNumId w:val="16"/>
  </w:num>
  <w:num w:numId="26">
    <w:abstractNumId w:val="20"/>
  </w:num>
  <w:num w:numId="27">
    <w:abstractNumId w:val="15"/>
  </w:num>
  <w:num w:numId="28">
    <w:abstractNumId w:val="34"/>
  </w:num>
  <w:num w:numId="29">
    <w:abstractNumId w:val="31"/>
  </w:num>
  <w:num w:numId="30">
    <w:abstractNumId w:val="27"/>
  </w:num>
  <w:num w:numId="31">
    <w:abstractNumId w:val="25"/>
  </w:num>
  <w:num w:numId="32">
    <w:abstractNumId w:val="33"/>
  </w:num>
  <w:num w:numId="33">
    <w:abstractNumId w:val="18"/>
  </w:num>
  <w:num w:numId="34">
    <w:abstractNumId w:val="19"/>
  </w:num>
  <w:num w:numId="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linkStyles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2D53"/>
    <w:rsid w:val="00007C64"/>
    <w:rsid w:val="00023515"/>
    <w:rsid w:val="00077B55"/>
    <w:rsid w:val="00093E3A"/>
    <w:rsid w:val="000B04C9"/>
    <w:rsid w:val="000C0589"/>
    <w:rsid w:val="000C3034"/>
    <w:rsid w:val="000E1A3F"/>
    <w:rsid w:val="000E691B"/>
    <w:rsid w:val="000F1685"/>
    <w:rsid w:val="000F26ED"/>
    <w:rsid w:val="00101F41"/>
    <w:rsid w:val="00102E6F"/>
    <w:rsid w:val="00110BFB"/>
    <w:rsid w:val="00152D5B"/>
    <w:rsid w:val="00167B73"/>
    <w:rsid w:val="001853DE"/>
    <w:rsid w:val="00191BF7"/>
    <w:rsid w:val="001A321A"/>
    <w:rsid w:val="001A495C"/>
    <w:rsid w:val="001A75E9"/>
    <w:rsid w:val="001C0673"/>
    <w:rsid w:val="001C637C"/>
    <w:rsid w:val="001E02AD"/>
    <w:rsid w:val="001E6065"/>
    <w:rsid w:val="0021265E"/>
    <w:rsid w:val="00215953"/>
    <w:rsid w:val="00215E03"/>
    <w:rsid w:val="00217137"/>
    <w:rsid w:val="00224268"/>
    <w:rsid w:val="00231DD1"/>
    <w:rsid w:val="00232D6A"/>
    <w:rsid w:val="00243957"/>
    <w:rsid w:val="002552FD"/>
    <w:rsid w:val="00256EBE"/>
    <w:rsid w:val="00264161"/>
    <w:rsid w:val="00294A46"/>
    <w:rsid w:val="002B385C"/>
    <w:rsid w:val="002B6E22"/>
    <w:rsid w:val="002D06D0"/>
    <w:rsid w:val="002D1ABE"/>
    <w:rsid w:val="002E7102"/>
    <w:rsid w:val="002E7213"/>
    <w:rsid w:val="002E7C58"/>
    <w:rsid w:val="002F1A87"/>
    <w:rsid w:val="0031449D"/>
    <w:rsid w:val="003354B7"/>
    <w:rsid w:val="00345472"/>
    <w:rsid w:val="003508EF"/>
    <w:rsid w:val="00362C0F"/>
    <w:rsid w:val="00381B81"/>
    <w:rsid w:val="003850B6"/>
    <w:rsid w:val="0039463D"/>
    <w:rsid w:val="003A3FDD"/>
    <w:rsid w:val="003D3049"/>
    <w:rsid w:val="003E04F9"/>
    <w:rsid w:val="003E7BED"/>
    <w:rsid w:val="004060E6"/>
    <w:rsid w:val="00416E8E"/>
    <w:rsid w:val="00437447"/>
    <w:rsid w:val="0045419E"/>
    <w:rsid w:val="00456339"/>
    <w:rsid w:val="00456CE1"/>
    <w:rsid w:val="0045734B"/>
    <w:rsid w:val="00465542"/>
    <w:rsid w:val="004717DF"/>
    <w:rsid w:val="00472DF5"/>
    <w:rsid w:val="00487E34"/>
    <w:rsid w:val="00497A8E"/>
    <w:rsid w:val="004A2970"/>
    <w:rsid w:val="004A31B3"/>
    <w:rsid w:val="004A3F78"/>
    <w:rsid w:val="004D70E0"/>
    <w:rsid w:val="004E1134"/>
    <w:rsid w:val="004E1263"/>
    <w:rsid w:val="004F325C"/>
    <w:rsid w:val="004F4EBB"/>
    <w:rsid w:val="00500F1A"/>
    <w:rsid w:val="005230D6"/>
    <w:rsid w:val="00527A9B"/>
    <w:rsid w:val="00536A68"/>
    <w:rsid w:val="00542F71"/>
    <w:rsid w:val="00555FF5"/>
    <w:rsid w:val="00575BEB"/>
    <w:rsid w:val="00590F64"/>
    <w:rsid w:val="005923E5"/>
    <w:rsid w:val="005C4EF1"/>
    <w:rsid w:val="005D0CFC"/>
    <w:rsid w:val="005D19F4"/>
    <w:rsid w:val="005F254A"/>
    <w:rsid w:val="005F41DB"/>
    <w:rsid w:val="006137EE"/>
    <w:rsid w:val="0065151C"/>
    <w:rsid w:val="0065657F"/>
    <w:rsid w:val="00671E98"/>
    <w:rsid w:val="00677611"/>
    <w:rsid w:val="00683E42"/>
    <w:rsid w:val="006916FA"/>
    <w:rsid w:val="00696974"/>
    <w:rsid w:val="006A2F18"/>
    <w:rsid w:val="006B2915"/>
    <w:rsid w:val="006B56D7"/>
    <w:rsid w:val="006B69C3"/>
    <w:rsid w:val="006D16AA"/>
    <w:rsid w:val="00701AC5"/>
    <w:rsid w:val="007053B2"/>
    <w:rsid w:val="00721BA7"/>
    <w:rsid w:val="0074576C"/>
    <w:rsid w:val="00754BA5"/>
    <w:rsid w:val="007562C3"/>
    <w:rsid w:val="00761DE3"/>
    <w:rsid w:val="007829C2"/>
    <w:rsid w:val="00785693"/>
    <w:rsid w:val="00791EA3"/>
    <w:rsid w:val="007946BA"/>
    <w:rsid w:val="007961ED"/>
    <w:rsid w:val="007C0D39"/>
    <w:rsid w:val="007C72F6"/>
    <w:rsid w:val="007F0B93"/>
    <w:rsid w:val="00812311"/>
    <w:rsid w:val="00816966"/>
    <w:rsid w:val="00821CD4"/>
    <w:rsid w:val="008409FB"/>
    <w:rsid w:val="008423A7"/>
    <w:rsid w:val="008440CC"/>
    <w:rsid w:val="0087612A"/>
    <w:rsid w:val="008855EF"/>
    <w:rsid w:val="00887D9E"/>
    <w:rsid w:val="0089115C"/>
    <w:rsid w:val="008A3B9A"/>
    <w:rsid w:val="008B7871"/>
    <w:rsid w:val="008C7A67"/>
    <w:rsid w:val="008D225B"/>
    <w:rsid w:val="008D6D99"/>
    <w:rsid w:val="008E76EA"/>
    <w:rsid w:val="00932461"/>
    <w:rsid w:val="009367F9"/>
    <w:rsid w:val="00952176"/>
    <w:rsid w:val="009B10F1"/>
    <w:rsid w:val="009B368D"/>
    <w:rsid w:val="009B7574"/>
    <w:rsid w:val="009C24D4"/>
    <w:rsid w:val="009D5E19"/>
    <w:rsid w:val="009D7A83"/>
    <w:rsid w:val="009F1A00"/>
    <w:rsid w:val="00A17580"/>
    <w:rsid w:val="00A268BA"/>
    <w:rsid w:val="00A309EB"/>
    <w:rsid w:val="00A42352"/>
    <w:rsid w:val="00A527E4"/>
    <w:rsid w:val="00A5640D"/>
    <w:rsid w:val="00A729D6"/>
    <w:rsid w:val="00A83631"/>
    <w:rsid w:val="00A938BF"/>
    <w:rsid w:val="00AC2047"/>
    <w:rsid w:val="00AE2AE9"/>
    <w:rsid w:val="00AE7D3D"/>
    <w:rsid w:val="00B20FF7"/>
    <w:rsid w:val="00B46493"/>
    <w:rsid w:val="00B54EA0"/>
    <w:rsid w:val="00B65366"/>
    <w:rsid w:val="00B77807"/>
    <w:rsid w:val="00B940E9"/>
    <w:rsid w:val="00B95649"/>
    <w:rsid w:val="00BA1206"/>
    <w:rsid w:val="00BB23E2"/>
    <w:rsid w:val="00BC7FE6"/>
    <w:rsid w:val="00BD015B"/>
    <w:rsid w:val="00BE1BF4"/>
    <w:rsid w:val="00BE3462"/>
    <w:rsid w:val="00BE3709"/>
    <w:rsid w:val="00C40507"/>
    <w:rsid w:val="00C92D6E"/>
    <w:rsid w:val="00CC4C93"/>
    <w:rsid w:val="00CF721B"/>
    <w:rsid w:val="00D120D2"/>
    <w:rsid w:val="00D23D3D"/>
    <w:rsid w:val="00D26FCA"/>
    <w:rsid w:val="00D53D0C"/>
    <w:rsid w:val="00D85BED"/>
    <w:rsid w:val="00D97B3D"/>
    <w:rsid w:val="00DC4BEF"/>
    <w:rsid w:val="00DE712F"/>
    <w:rsid w:val="00DF4D9A"/>
    <w:rsid w:val="00DF6379"/>
    <w:rsid w:val="00E144CD"/>
    <w:rsid w:val="00E14DA5"/>
    <w:rsid w:val="00E2292B"/>
    <w:rsid w:val="00E24889"/>
    <w:rsid w:val="00E53E14"/>
    <w:rsid w:val="00E60752"/>
    <w:rsid w:val="00E665AA"/>
    <w:rsid w:val="00E7038D"/>
    <w:rsid w:val="00E826A2"/>
    <w:rsid w:val="00EA6E28"/>
    <w:rsid w:val="00EB0132"/>
    <w:rsid w:val="00EE3209"/>
    <w:rsid w:val="00F2189C"/>
    <w:rsid w:val="00F33427"/>
    <w:rsid w:val="00F76A7F"/>
    <w:rsid w:val="00F804A1"/>
    <w:rsid w:val="00F815E0"/>
    <w:rsid w:val="00FA2721"/>
    <w:rsid w:val="00FB3B8F"/>
    <w:rsid w:val="00FB73B6"/>
    <w:rsid w:val="00FE2AB5"/>
    <w:rsid w:val="00FF1C61"/>
    <w:rsid w:val="00FF3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5DB8D5"/>
  <w15:docId w15:val="{17161144-E6AA-4549-B068-A9F277C94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  <w:lang w:eastAsia="x-none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Keyboard">
    <w:name w:val="HTML Keyboard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rsid w:val="003A3FDD"/>
    <w:rPr>
      <w:rFonts w:ascii="Courier New" w:hAnsi="Courier New"/>
    </w:rPr>
  </w:style>
  <w:style w:type="character" w:styleId="HTMLTypewriter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styleId="Bibliography">
    <w:name w:val="Bibliography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link w:val="Footer"/>
    <w:uiPriority w:val="99"/>
    <w:rsid w:val="00F33427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548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tatement.or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61A8F62-515F-4080-B36C-36096AE802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0</TotalTime>
  <Pages>7</Pages>
  <Words>1431</Words>
  <Characters>8157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9569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mmoser</cp:lastModifiedBy>
  <cp:revision>2</cp:revision>
  <cp:lastPrinted>2010-02-23T18:00:00Z</cp:lastPrinted>
  <dcterms:created xsi:type="dcterms:W3CDTF">2016-12-13T14:58:00Z</dcterms:created>
  <dcterms:modified xsi:type="dcterms:W3CDTF">2016-12-13T14:58:00Z</dcterms:modified>
</cp:coreProperties>
</file>